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AD7" w:rsidRPr="00014B5B" w:rsidRDefault="008E1AD7" w:rsidP="008E1AD7">
      <w:pPr>
        <w:pStyle w:val="Naslov1"/>
        <w:rPr>
          <w:rFonts w:ascii="Times New Roman" w:hAnsi="Times New Roman"/>
          <w:sz w:val="24"/>
          <w:szCs w:val="24"/>
          <w:lang w:val="en-US"/>
        </w:rPr>
      </w:pPr>
      <w:r w:rsidRPr="00014B5B">
        <w:rPr>
          <w:rFonts w:ascii="Times New Roman" w:hAnsi="Times New Roman"/>
          <w:sz w:val="20"/>
          <w:szCs w:val="20"/>
          <w:lang w:val="en-GB"/>
        </w:rPr>
        <w:t>Supplementary file 1</w:t>
      </w:r>
      <w:r w:rsidR="00C55D0C" w:rsidRPr="00014B5B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8E1AD7" w:rsidRPr="00014B5B" w:rsidRDefault="008E1AD7" w:rsidP="00014B5B">
      <w:pPr>
        <w:pStyle w:val="Naslov1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014B5B">
        <w:rPr>
          <w:rFonts w:ascii="Times New Roman" w:hAnsi="Times New Roman"/>
          <w:sz w:val="20"/>
          <w:szCs w:val="20"/>
          <w:lang w:val="en-US"/>
        </w:rPr>
        <w:t>Informed consent form f</w:t>
      </w:r>
      <w:r w:rsidR="00CF2D0E" w:rsidRPr="00014B5B">
        <w:rPr>
          <w:rFonts w:ascii="Times New Roman" w:hAnsi="Times New Roman"/>
          <w:sz w:val="20"/>
          <w:szCs w:val="20"/>
          <w:lang w:val="en-US"/>
        </w:rPr>
        <w:t>or participation in the study</w:t>
      </w:r>
    </w:p>
    <w:p w:rsidR="008E1AD7" w:rsidRPr="00014B5B" w:rsidRDefault="008E1AD7" w:rsidP="00014B5B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E1AD7" w:rsidRPr="00014B5B" w:rsidRDefault="008E1AD7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I have received oral and </w:t>
      </w:r>
      <w:r w:rsidR="00CF2D0E"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read </w:t>
      </w: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written information regarding the study entitled “The effects of </w:t>
      </w:r>
      <w:proofErr w:type="spellStart"/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>semaglutide</w:t>
      </w:r>
      <w:proofErr w:type="spellEnd"/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 on taste modulation, gastric emptying and the transmission of </w:t>
      </w:r>
      <w:proofErr w:type="spellStart"/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>metabolotropic</w:t>
      </w:r>
      <w:proofErr w:type="spellEnd"/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 signals to the central nervous system in patients with polycystic ovarian syndrome (PCOS) and obesity: a randomized, single-blind, placebo-controlled clinical trial”. I have had the opportunity to discuss this study with the researchers and got any additional information that I requested.</w:t>
      </w:r>
    </w:p>
    <w:p w:rsidR="00CF2D0E" w:rsidRPr="00014B5B" w:rsidRDefault="00CF2D0E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>I understand the purpose of the study and I am aware of the risks and disadvantages that may arise during the study as well as the benefits of the study. I will be informed of the possible abnormal results that may arise during the study.</w:t>
      </w: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I consent to participate in the study and I am aware that my participation is completely voluntary. </w:t>
      </w: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 xml:space="preserve">I agree with the access of researchers to the data in my medical records, and understand that the obtained data will be treated confidentially. I allow the use of anonymized data for research purposes. </w:t>
      </w: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>I know that I can withdraw from the study at any time without affecting my health care in the future. I can ask for any remains of my biological samples to be destroyed and for all the corresponding data to be removed from the study database.</w:t>
      </w: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</w:p>
    <w:p w:rsidR="00C55D0C" w:rsidRPr="00014B5B" w:rsidRDefault="00C55D0C" w:rsidP="00014B5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eastAsia="sl-SI"/>
        </w:rPr>
      </w:pPr>
      <w:r w:rsidRPr="00014B5B">
        <w:rPr>
          <w:rFonts w:ascii="Times New Roman" w:eastAsia="Times New Roman" w:hAnsi="Times New Roman"/>
          <w:sz w:val="20"/>
          <w:szCs w:val="20"/>
          <w:lang w:eastAsia="sl-SI"/>
        </w:rPr>
        <w:t>I understand that I will receive a copy of this information and the consent document</w:t>
      </w:r>
    </w:p>
    <w:p w:rsidR="008E1AD7" w:rsidRPr="00014B5B" w:rsidRDefault="008E1AD7" w:rsidP="00014B5B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E1AD7" w:rsidRPr="00014B5B" w:rsidRDefault="008E1AD7" w:rsidP="00014B5B">
      <w:pPr>
        <w:spacing w:line="480" w:lineRule="auto"/>
        <w:rPr>
          <w:rFonts w:ascii="Times New Roman" w:hAnsi="Times New Roman"/>
          <w:sz w:val="20"/>
          <w:szCs w:val="20"/>
        </w:rPr>
      </w:pPr>
      <w:r w:rsidRPr="00014B5B">
        <w:rPr>
          <w:rFonts w:ascii="Times New Roman" w:hAnsi="Times New Roman"/>
          <w:sz w:val="20"/>
          <w:szCs w:val="20"/>
        </w:rPr>
        <w:t>___________________________________________             ________________________</w:t>
      </w:r>
      <w:r w:rsidRPr="00014B5B">
        <w:rPr>
          <w:rFonts w:ascii="Times New Roman" w:hAnsi="Times New Roman"/>
          <w:sz w:val="20"/>
          <w:szCs w:val="20"/>
        </w:rPr>
        <w:br/>
        <w:t xml:space="preserve">(Patient </w:t>
      </w:r>
      <w:r w:rsidR="005A2E63" w:rsidRPr="00014B5B">
        <w:rPr>
          <w:rFonts w:ascii="Times New Roman" w:hAnsi="Times New Roman"/>
          <w:sz w:val="20"/>
          <w:szCs w:val="20"/>
        </w:rPr>
        <w:t xml:space="preserve">Signature)  </w:t>
      </w:r>
      <w:r w:rsidRPr="00014B5B">
        <w:rPr>
          <w:rFonts w:ascii="Times New Roman" w:hAnsi="Times New Roman"/>
          <w:sz w:val="20"/>
          <w:szCs w:val="20"/>
        </w:rPr>
        <w:t xml:space="preserve">                                                                  </w:t>
      </w:r>
      <w:proofErr w:type="gramStart"/>
      <w:r w:rsidRPr="00014B5B">
        <w:rPr>
          <w:rFonts w:ascii="Times New Roman" w:hAnsi="Times New Roman"/>
          <w:sz w:val="20"/>
          <w:szCs w:val="20"/>
        </w:rPr>
        <w:t xml:space="preserve">   (</w:t>
      </w:r>
      <w:proofErr w:type="gramEnd"/>
      <w:r w:rsidRPr="00014B5B">
        <w:rPr>
          <w:rFonts w:ascii="Times New Roman" w:hAnsi="Times New Roman"/>
          <w:sz w:val="20"/>
          <w:szCs w:val="20"/>
        </w:rPr>
        <w:t>Researcher Signature)</w:t>
      </w:r>
    </w:p>
    <w:p w:rsidR="008E1AD7" w:rsidRPr="00014B5B" w:rsidRDefault="008E1AD7" w:rsidP="00014B5B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E1AD7" w:rsidRPr="00014B5B" w:rsidRDefault="008E1AD7" w:rsidP="00014B5B">
      <w:pPr>
        <w:spacing w:line="480" w:lineRule="auto"/>
        <w:rPr>
          <w:rFonts w:ascii="Times New Roman" w:hAnsi="Times New Roman"/>
          <w:sz w:val="20"/>
          <w:szCs w:val="20"/>
        </w:rPr>
      </w:pPr>
      <w:r w:rsidRPr="00014B5B">
        <w:rPr>
          <w:rFonts w:ascii="Times New Roman" w:hAnsi="Times New Roman"/>
          <w:sz w:val="20"/>
          <w:szCs w:val="20"/>
        </w:rPr>
        <w:t>Name: ___________________________                                  ________________________</w:t>
      </w:r>
      <w:r w:rsidRPr="00014B5B">
        <w:rPr>
          <w:rFonts w:ascii="Times New Roman" w:hAnsi="Times New Roman"/>
          <w:sz w:val="20"/>
          <w:szCs w:val="20"/>
        </w:rPr>
        <w:br/>
      </w:r>
      <w:bookmarkStart w:id="0" w:name="_GoBack"/>
      <w:r w:rsidRPr="00014B5B">
        <w:rPr>
          <w:rFonts w:ascii="Times New Roman" w:hAnsi="Times New Roman"/>
          <w:sz w:val="20"/>
          <w:szCs w:val="20"/>
        </w:rPr>
        <w:t xml:space="preserve">         </w:t>
      </w:r>
      <w:proofErr w:type="gramStart"/>
      <w:r w:rsidRPr="00014B5B">
        <w:rPr>
          <w:rFonts w:ascii="Times New Roman" w:hAnsi="Times New Roman"/>
          <w:sz w:val="20"/>
          <w:szCs w:val="20"/>
        </w:rPr>
        <w:t xml:space="preserve">   (</w:t>
      </w:r>
      <w:bookmarkEnd w:id="0"/>
      <w:proofErr w:type="gramEnd"/>
      <w:r w:rsidRPr="00014B5B">
        <w:rPr>
          <w:rFonts w:ascii="Times New Roman" w:hAnsi="Times New Roman"/>
          <w:sz w:val="20"/>
          <w:szCs w:val="20"/>
        </w:rPr>
        <w:t>please print)                                                                         (date)</w:t>
      </w:r>
    </w:p>
    <w:p w:rsidR="008E1AD7" w:rsidRPr="00014B5B" w:rsidRDefault="008E1AD7" w:rsidP="008E1AD7">
      <w:pPr>
        <w:rPr>
          <w:rFonts w:ascii="Times New Roman" w:hAnsi="Times New Roman"/>
          <w:b/>
          <w:bCs/>
        </w:rPr>
      </w:pPr>
    </w:p>
    <w:sectPr w:rsidR="008E1AD7" w:rsidRPr="00014B5B" w:rsidSect="00DF6311"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713" w:rsidRDefault="00B76713" w:rsidP="00AE1766">
      <w:r>
        <w:separator/>
      </w:r>
    </w:p>
  </w:endnote>
  <w:endnote w:type="continuationSeparator" w:id="0">
    <w:p w:rsidR="00B76713" w:rsidRDefault="00B76713" w:rsidP="00AE1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77AE" w:rsidRDefault="000677AE">
    <w:pPr>
      <w:pStyle w:val="Noga"/>
      <w:jc w:val="center"/>
    </w:pPr>
    <w:r>
      <w:fldChar w:fldCharType="begin"/>
    </w:r>
    <w:r>
      <w:instrText>PAGE   \* MERGEFORMAT</w:instrText>
    </w:r>
    <w:r>
      <w:fldChar w:fldCharType="separate"/>
    </w:r>
    <w:r w:rsidR="00314E76" w:rsidRPr="00314E76">
      <w:rPr>
        <w:noProof/>
        <w:lang w:val="sl-SI"/>
      </w:rPr>
      <w:t>17</w:t>
    </w:r>
    <w:r>
      <w:fldChar w:fldCharType="end"/>
    </w:r>
  </w:p>
  <w:p w:rsidR="000677AE" w:rsidRDefault="000677AE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713" w:rsidRDefault="00B76713" w:rsidP="00AE1766">
      <w:r>
        <w:separator/>
      </w:r>
    </w:p>
  </w:footnote>
  <w:footnote w:type="continuationSeparator" w:id="0">
    <w:p w:rsidR="00B76713" w:rsidRDefault="00B76713" w:rsidP="00AE17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BE23B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1D6CCF"/>
    <w:multiLevelType w:val="hybridMultilevel"/>
    <w:tmpl w:val="00CE54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55E74"/>
    <w:multiLevelType w:val="hybridMultilevel"/>
    <w:tmpl w:val="B01C935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11A4B5B"/>
    <w:multiLevelType w:val="hybridMultilevel"/>
    <w:tmpl w:val="2E48F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A16495"/>
    <w:multiLevelType w:val="hybridMultilevel"/>
    <w:tmpl w:val="20D4C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B3267"/>
    <w:multiLevelType w:val="multilevel"/>
    <w:tmpl w:val="8DC2B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/>
        <w:color w:val="000000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106591"/>
    <w:multiLevelType w:val="hybridMultilevel"/>
    <w:tmpl w:val="83748162"/>
    <w:lvl w:ilvl="0" w:tplc="042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61A96"/>
    <w:multiLevelType w:val="hybridMultilevel"/>
    <w:tmpl w:val="80FCC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432CE3"/>
    <w:multiLevelType w:val="hybridMultilevel"/>
    <w:tmpl w:val="3190DDF2"/>
    <w:lvl w:ilvl="0" w:tplc="3EE0A7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C2C27"/>
    <w:multiLevelType w:val="hybridMultilevel"/>
    <w:tmpl w:val="15EAFE86"/>
    <w:lvl w:ilvl="0" w:tplc="042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1754C"/>
    <w:multiLevelType w:val="multilevel"/>
    <w:tmpl w:val="766A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2000CB"/>
    <w:multiLevelType w:val="multilevel"/>
    <w:tmpl w:val="3754E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95C322F"/>
    <w:multiLevelType w:val="hybridMultilevel"/>
    <w:tmpl w:val="E42030FC"/>
    <w:lvl w:ilvl="0" w:tplc="042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F442E"/>
    <w:multiLevelType w:val="hybridMultilevel"/>
    <w:tmpl w:val="9880D87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4555F"/>
    <w:multiLevelType w:val="hybridMultilevel"/>
    <w:tmpl w:val="6FB857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9D178A"/>
    <w:multiLevelType w:val="hybridMultilevel"/>
    <w:tmpl w:val="578C251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8942071"/>
    <w:multiLevelType w:val="multilevel"/>
    <w:tmpl w:val="75B03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EF3754E"/>
    <w:multiLevelType w:val="multilevel"/>
    <w:tmpl w:val="E1C83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47A1022"/>
    <w:multiLevelType w:val="hybridMultilevel"/>
    <w:tmpl w:val="48BCB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44448A"/>
    <w:multiLevelType w:val="multilevel"/>
    <w:tmpl w:val="4022C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C93045"/>
    <w:multiLevelType w:val="hybridMultilevel"/>
    <w:tmpl w:val="D8BC4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BA34C6"/>
    <w:multiLevelType w:val="hybridMultilevel"/>
    <w:tmpl w:val="8B98CFA2"/>
    <w:lvl w:ilvl="0" w:tplc="042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777B7A"/>
    <w:multiLevelType w:val="multilevel"/>
    <w:tmpl w:val="9676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D82656"/>
    <w:multiLevelType w:val="multilevel"/>
    <w:tmpl w:val="C7E41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919432B"/>
    <w:multiLevelType w:val="multilevel"/>
    <w:tmpl w:val="FA62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B87D4F"/>
    <w:multiLevelType w:val="hybridMultilevel"/>
    <w:tmpl w:val="2DEADF3E"/>
    <w:lvl w:ilvl="0" w:tplc="E52A0B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0A10E3"/>
    <w:multiLevelType w:val="hybridMultilevel"/>
    <w:tmpl w:val="891A11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E781987"/>
    <w:multiLevelType w:val="hybridMultilevel"/>
    <w:tmpl w:val="319E07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5"/>
  </w:num>
  <w:num w:numId="4">
    <w:abstractNumId w:val="22"/>
  </w:num>
  <w:num w:numId="5">
    <w:abstractNumId w:val="19"/>
  </w:num>
  <w:num w:numId="6">
    <w:abstractNumId w:val="10"/>
  </w:num>
  <w:num w:numId="7">
    <w:abstractNumId w:val="7"/>
  </w:num>
  <w:num w:numId="8">
    <w:abstractNumId w:val="4"/>
  </w:num>
  <w:num w:numId="9">
    <w:abstractNumId w:val="25"/>
  </w:num>
  <w:num w:numId="10">
    <w:abstractNumId w:val="8"/>
  </w:num>
  <w:num w:numId="11">
    <w:abstractNumId w:val="20"/>
  </w:num>
  <w:num w:numId="12">
    <w:abstractNumId w:val="26"/>
  </w:num>
  <w:num w:numId="13">
    <w:abstractNumId w:val="16"/>
  </w:num>
  <w:num w:numId="14">
    <w:abstractNumId w:val="11"/>
  </w:num>
  <w:num w:numId="15">
    <w:abstractNumId w:val="23"/>
  </w:num>
  <w:num w:numId="16">
    <w:abstractNumId w:val="18"/>
  </w:num>
  <w:num w:numId="17">
    <w:abstractNumId w:val="15"/>
  </w:num>
  <w:num w:numId="18">
    <w:abstractNumId w:val="2"/>
  </w:num>
  <w:num w:numId="19">
    <w:abstractNumId w:val="17"/>
  </w:num>
  <w:num w:numId="20">
    <w:abstractNumId w:val="1"/>
  </w:num>
  <w:num w:numId="21">
    <w:abstractNumId w:val="0"/>
  </w:num>
  <w:num w:numId="22">
    <w:abstractNumId w:val="6"/>
  </w:num>
  <w:num w:numId="23">
    <w:abstractNumId w:val="21"/>
  </w:num>
  <w:num w:numId="24">
    <w:abstractNumId w:val="14"/>
  </w:num>
  <w:num w:numId="25">
    <w:abstractNumId w:val="3"/>
  </w:num>
  <w:num w:numId="26">
    <w:abstractNumId w:val="27"/>
  </w:num>
  <w:num w:numId="27">
    <w:abstractNumId w:val="13"/>
  </w:num>
  <w:num w:numId="28">
    <w:abstractNumId w:val="9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BF"/>
    <w:rsid w:val="00000579"/>
    <w:rsid w:val="00000FE3"/>
    <w:rsid w:val="000013D7"/>
    <w:rsid w:val="00001E9E"/>
    <w:rsid w:val="00002990"/>
    <w:rsid w:val="00003ECD"/>
    <w:rsid w:val="000060CF"/>
    <w:rsid w:val="0000626E"/>
    <w:rsid w:val="00006451"/>
    <w:rsid w:val="00006860"/>
    <w:rsid w:val="00006F0B"/>
    <w:rsid w:val="000070D5"/>
    <w:rsid w:val="000078EB"/>
    <w:rsid w:val="0001217B"/>
    <w:rsid w:val="00012B95"/>
    <w:rsid w:val="00013263"/>
    <w:rsid w:val="0001375C"/>
    <w:rsid w:val="00014565"/>
    <w:rsid w:val="00014B5B"/>
    <w:rsid w:val="00025411"/>
    <w:rsid w:val="00025995"/>
    <w:rsid w:val="00032B1C"/>
    <w:rsid w:val="00033285"/>
    <w:rsid w:val="0003362A"/>
    <w:rsid w:val="00033DFD"/>
    <w:rsid w:val="0003561F"/>
    <w:rsid w:val="00035D91"/>
    <w:rsid w:val="00036E60"/>
    <w:rsid w:val="00036E6B"/>
    <w:rsid w:val="000405E6"/>
    <w:rsid w:val="00040C78"/>
    <w:rsid w:val="00041C2A"/>
    <w:rsid w:val="00042189"/>
    <w:rsid w:val="000423EC"/>
    <w:rsid w:val="0004259B"/>
    <w:rsid w:val="00043C3E"/>
    <w:rsid w:val="00043DA4"/>
    <w:rsid w:val="000440D7"/>
    <w:rsid w:val="00044144"/>
    <w:rsid w:val="00044DCC"/>
    <w:rsid w:val="000450EE"/>
    <w:rsid w:val="00050D1C"/>
    <w:rsid w:val="0005540C"/>
    <w:rsid w:val="00057F03"/>
    <w:rsid w:val="00060432"/>
    <w:rsid w:val="00061C15"/>
    <w:rsid w:val="000635AD"/>
    <w:rsid w:val="00064200"/>
    <w:rsid w:val="00064D6C"/>
    <w:rsid w:val="00064E17"/>
    <w:rsid w:val="00065C9C"/>
    <w:rsid w:val="000677AE"/>
    <w:rsid w:val="00067825"/>
    <w:rsid w:val="00067EA4"/>
    <w:rsid w:val="00070E4B"/>
    <w:rsid w:val="00076DDF"/>
    <w:rsid w:val="0007718A"/>
    <w:rsid w:val="000801EE"/>
    <w:rsid w:val="0008096B"/>
    <w:rsid w:val="00083091"/>
    <w:rsid w:val="0008363E"/>
    <w:rsid w:val="000846B5"/>
    <w:rsid w:val="000851B3"/>
    <w:rsid w:val="00086387"/>
    <w:rsid w:val="000869B8"/>
    <w:rsid w:val="0009065C"/>
    <w:rsid w:val="00093252"/>
    <w:rsid w:val="00095D78"/>
    <w:rsid w:val="00097CB6"/>
    <w:rsid w:val="00097D24"/>
    <w:rsid w:val="000A0E91"/>
    <w:rsid w:val="000A2004"/>
    <w:rsid w:val="000A299A"/>
    <w:rsid w:val="000A3194"/>
    <w:rsid w:val="000A37F8"/>
    <w:rsid w:val="000A48B5"/>
    <w:rsid w:val="000A4BF6"/>
    <w:rsid w:val="000A616A"/>
    <w:rsid w:val="000A6471"/>
    <w:rsid w:val="000B0365"/>
    <w:rsid w:val="000B2F06"/>
    <w:rsid w:val="000B40ED"/>
    <w:rsid w:val="000B714E"/>
    <w:rsid w:val="000C07AD"/>
    <w:rsid w:val="000C2378"/>
    <w:rsid w:val="000C2746"/>
    <w:rsid w:val="000C28B7"/>
    <w:rsid w:val="000C3D60"/>
    <w:rsid w:val="000C4DF9"/>
    <w:rsid w:val="000C5D7F"/>
    <w:rsid w:val="000C799F"/>
    <w:rsid w:val="000D058A"/>
    <w:rsid w:val="000D0CAA"/>
    <w:rsid w:val="000D0E77"/>
    <w:rsid w:val="000D12DA"/>
    <w:rsid w:val="000D1A6B"/>
    <w:rsid w:val="000D4543"/>
    <w:rsid w:val="000D4BD5"/>
    <w:rsid w:val="000D516E"/>
    <w:rsid w:val="000D5FAC"/>
    <w:rsid w:val="000D7D10"/>
    <w:rsid w:val="000E0599"/>
    <w:rsid w:val="000E05A6"/>
    <w:rsid w:val="000E0952"/>
    <w:rsid w:val="000E09EC"/>
    <w:rsid w:val="000E0EE9"/>
    <w:rsid w:val="000E12C7"/>
    <w:rsid w:val="000E1885"/>
    <w:rsid w:val="000E244E"/>
    <w:rsid w:val="000E4167"/>
    <w:rsid w:val="000E4272"/>
    <w:rsid w:val="000E4ED8"/>
    <w:rsid w:val="000E5DA8"/>
    <w:rsid w:val="000E6150"/>
    <w:rsid w:val="000E6E58"/>
    <w:rsid w:val="000F0CAB"/>
    <w:rsid w:val="000F0EC6"/>
    <w:rsid w:val="000F160E"/>
    <w:rsid w:val="000F1956"/>
    <w:rsid w:val="000F1D09"/>
    <w:rsid w:val="000F49D2"/>
    <w:rsid w:val="000F4D76"/>
    <w:rsid w:val="000F63C7"/>
    <w:rsid w:val="000F6823"/>
    <w:rsid w:val="000F6F4A"/>
    <w:rsid w:val="00101994"/>
    <w:rsid w:val="001026C5"/>
    <w:rsid w:val="00103009"/>
    <w:rsid w:val="0010402A"/>
    <w:rsid w:val="001044BE"/>
    <w:rsid w:val="00104AC3"/>
    <w:rsid w:val="00104F70"/>
    <w:rsid w:val="00107DAD"/>
    <w:rsid w:val="0011067B"/>
    <w:rsid w:val="001122EE"/>
    <w:rsid w:val="00112DE8"/>
    <w:rsid w:val="001135C4"/>
    <w:rsid w:val="00114915"/>
    <w:rsid w:val="00120EDD"/>
    <w:rsid w:val="00121274"/>
    <w:rsid w:val="00121B5E"/>
    <w:rsid w:val="00121DD8"/>
    <w:rsid w:val="001225F8"/>
    <w:rsid w:val="00122ACE"/>
    <w:rsid w:val="00124849"/>
    <w:rsid w:val="00124973"/>
    <w:rsid w:val="00124F62"/>
    <w:rsid w:val="00126406"/>
    <w:rsid w:val="00130DE0"/>
    <w:rsid w:val="00134458"/>
    <w:rsid w:val="0013456D"/>
    <w:rsid w:val="00140A95"/>
    <w:rsid w:val="00142EAC"/>
    <w:rsid w:val="001431EA"/>
    <w:rsid w:val="001438F4"/>
    <w:rsid w:val="001444E8"/>
    <w:rsid w:val="00144D23"/>
    <w:rsid w:val="00146C11"/>
    <w:rsid w:val="001501CF"/>
    <w:rsid w:val="001528A9"/>
    <w:rsid w:val="00152ABC"/>
    <w:rsid w:val="0015341F"/>
    <w:rsid w:val="001534B1"/>
    <w:rsid w:val="00153F55"/>
    <w:rsid w:val="001542D6"/>
    <w:rsid w:val="00156883"/>
    <w:rsid w:val="0016003B"/>
    <w:rsid w:val="00161B0C"/>
    <w:rsid w:val="00161F62"/>
    <w:rsid w:val="0016284B"/>
    <w:rsid w:val="00162A2B"/>
    <w:rsid w:val="00166292"/>
    <w:rsid w:val="00167EE7"/>
    <w:rsid w:val="00170E95"/>
    <w:rsid w:val="00172DD1"/>
    <w:rsid w:val="001730AA"/>
    <w:rsid w:val="0017390F"/>
    <w:rsid w:val="00174108"/>
    <w:rsid w:val="00175499"/>
    <w:rsid w:val="00176076"/>
    <w:rsid w:val="0017655B"/>
    <w:rsid w:val="00176983"/>
    <w:rsid w:val="00176D00"/>
    <w:rsid w:val="001771E0"/>
    <w:rsid w:val="001778F7"/>
    <w:rsid w:val="00181709"/>
    <w:rsid w:val="001818DF"/>
    <w:rsid w:val="00184E9A"/>
    <w:rsid w:val="001866D5"/>
    <w:rsid w:val="001874D1"/>
    <w:rsid w:val="00192569"/>
    <w:rsid w:val="00195220"/>
    <w:rsid w:val="001953DD"/>
    <w:rsid w:val="00197F76"/>
    <w:rsid w:val="001A1B27"/>
    <w:rsid w:val="001A31E2"/>
    <w:rsid w:val="001A4282"/>
    <w:rsid w:val="001A42D3"/>
    <w:rsid w:val="001A6FF3"/>
    <w:rsid w:val="001A73A1"/>
    <w:rsid w:val="001A7A77"/>
    <w:rsid w:val="001B0049"/>
    <w:rsid w:val="001B23E1"/>
    <w:rsid w:val="001B2875"/>
    <w:rsid w:val="001B42C7"/>
    <w:rsid w:val="001B6389"/>
    <w:rsid w:val="001C098B"/>
    <w:rsid w:val="001C157B"/>
    <w:rsid w:val="001C4716"/>
    <w:rsid w:val="001C5227"/>
    <w:rsid w:val="001C5379"/>
    <w:rsid w:val="001C637B"/>
    <w:rsid w:val="001C7A35"/>
    <w:rsid w:val="001D0092"/>
    <w:rsid w:val="001D1720"/>
    <w:rsid w:val="001D1769"/>
    <w:rsid w:val="001D1CD3"/>
    <w:rsid w:val="001D32A1"/>
    <w:rsid w:val="001D38E2"/>
    <w:rsid w:val="001D4646"/>
    <w:rsid w:val="001D7112"/>
    <w:rsid w:val="001E03E9"/>
    <w:rsid w:val="001E21FF"/>
    <w:rsid w:val="001E2549"/>
    <w:rsid w:val="001E3381"/>
    <w:rsid w:val="001E3D93"/>
    <w:rsid w:val="001E5761"/>
    <w:rsid w:val="001E5C82"/>
    <w:rsid w:val="001E5F0D"/>
    <w:rsid w:val="001E7148"/>
    <w:rsid w:val="001E76D3"/>
    <w:rsid w:val="001F1FFA"/>
    <w:rsid w:val="001F2342"/>
    <w:rsid w:val="001F2832"/>
    <w:rsid w:val="001F28DE"/>
    <w:rsid w:val="001F2E72"/>
    <w:rsid w:val="001F38BD"/>
    <w:rsid w:val="001F4FDF"/>
    <w:rsid w:val="001F5D52"/>
    <w:rsid w:val="001F6C09"/>
    <w:rsid w:val="001F7ACE"/>
    <w:rsid w:val="002004EE"/>
    <w:rsid w:val="0020199B"/>
    <w:rsid w:val="002028CF"/>
    <w:rsid w:val="00206B1C"/>
    <w:rsid w:val="00207F7D"/>
    <w:rsid w:val="002104F3"/>
    <w:rsid w:val="00210675"/>
    <w:rsid w:val="0021283B"/>
    <w:rsid w:val="00213192"/>
    <w:rsid w:val="00214228"/>
    <w:rsid w:val="00214AE2"/>
    <w:rsid w:val="002152AF"/>
    <w:rsid w:val="00220887"/>
    <w:rsid w:val="00223126"/>
    <w:rsid w:val="00227519"/>
    <w:rsid w:val="00231208"/>
    <w:rsid w:val="00231E24"/>
    <w:rsid w:val="00232AFB"/>
    <w:rsid w:val="002339D7"/>
    <w:rsid w:val="002339ED"/>
    <w:rsid w:val="00233E24"/>
    <w:rsid w:val="002354FD"/>
    <w:rsid w:val="002368DA"/>
    <w:rsid w:val="00237CA1"/>
    <w:rsid w:val="00240E90"/>
    <w:rsid w:val="002438F5"/>
    <w:rsid w:val="002446E7"/>
    <w:rsid w:val="002454CB"/>
    <w:rsid w:val="00247330"/>
    <w:rsid w:val="0025094F"/>
    <w:rsid w:val="002521EE"/>
    <w:rsid w:val="0025269B"/>
    <w:rsid w:val="00253157"/>
    <w:rsid w:val="002532D5"/>
    <w:rsid w:val="0025655E"/>
    <w:rsid w:val="002578A4"/>
    <w:rsid w:val="002607A7"/>
    <w:rsid w:val="002624D9"/>
    <w:rsid w:val="00266195"/>
    <w:rsid w:val="00266462"/>
    <w:rsid w:val="00267D5A"/>
    <w:rsid w:val="00270AA5"/>
    <w:rsid w:val="00271AAC"/>
    <w:rsid w:val="0027534F"/>
    <w:rsid w:val="00275FA7"/>
    <w:rsid w:val="002772FA"/>
    <w:rsid w:val="0028121F"/>
    <w:rsid w:val="002823A7"/>
    <w:rsid w:val="00282823"/>
    <w:rsid w:val="00282B90"/>
    <w:rsid w:val="002833E4"/>
    <w:rsid w:val="0028445B"/>
    <w:rsid w:val="002867BE"/>
    <w:rsid w:val="00291000"/>
    <w:rsid w:val="0029114D"/>
    <w:rsid w:val="00293C3D"/>
    <w:rsid w:val="0029429F"/>
    <w:rsid w:val="002959BA"/>
    <w:rsid w:val="00295FAB"/>
    <w:rsid w:val="002967FD"/>
    <w:rsid w:val="00297E71"/>
    <w:rsid w:val="002A0032"/>
    <w:rsid w:val="002A1254"/>
    <w:rsid w:val="002A1F62"/>
    <w:rsid w:val="002A48EB"/>
    <w:rsid w:val="002A526F"/>
    <w:rsid w:val="002A6393"/>
    <w:rsid w:val="002A7DA3"/>
    <w:rsid w:val="002A7E7E"/>
    <w:rsid w:val="002B079F"/>
    <w:rsid w:val="002B0DBD"/>
    <w:rsid w:val="002B158F"/>
    <w:rsid w:val="002B1DA3"/>
    <w:rsid w:val="002B714E"/>
    <w:rsid w:val="002B7C43"/>
    <w:rsid w:val="002B7F08"/>
    <w:rsid w:val="002C0F4F"/>
    <w:rsid w:val="002C153C"/>
    <w:rsid w:val="002C2C4B"/>
    <w:rsid w:val="002C4128"/>
    <w:rsid w:val="002C5920"/>
    <w:rsid w:val="002C5BD7"/>
    <w:rsid w:val="002C616D"/>
    <w:rsid w:val="002D3837"/>
    <w:rsid w:val="002D3EE5"/>
    <w:rsid w:val="002D6014"/>
    <w:rsid w:val="002D6530"/>
    <w:rsid w:val="002E1576"/>
    <w:rsid w:val="002E18AA"/>
    <w:rsid w:val="002E1DCE"/>
    <w:rsid w:val="002E45D7"/>
    <w:rsid w:val="002E60D2"/>
    <w:rsid w:val="002E64F9"/>
    <w:rsid w:val="002E76F1"/>
    <w:rsid w:val="002F0203"/>
    <w:rsid w:val="002F1C4D"/>
    <w:rsid w:val="002F1EA9"/>
    <w:rsid w:val="002F21F1"/>
    <w:rsid w:val="002F39CD"/>
    <w:rsid w:val="002F3F05"/>
    <w:rsid w:val="002F43C4"/>
    <w:rsid w:val="002F5E09"/>
    <w:rsid w:val="002F71EE"/>
    <w:rsid w:val="002F7B2F"/>
    <w:rsid w:val="003001C9"/>
    <w:rsid w:val="00300321"/>
    <w:rsid w:val="00301791"/>
    <w:rsid w:val="00301CAB"/>
    <w:rsid w:val="00302B9A"/>
    <w:rsid w:val="00302E4A"/>
    <w:rsid w:val="00304422"/>
    <w:rsid w:val="00304787"/>
    <w:rsid w:val="00310A4F"/>
    <w:rsid w:val="00310B51"/>
    <w:rsid w:val="003112DB"/>
    <w:rsid w:val="00311F6F"/>
    <w:rsid w:val="00312912"/>
    <w:rsid w:val="00312DEC"/>
    <w:rsid w:val="003138F9"/>
    <w:rsid w:val="00314E76"/>
    <w:rsid w:val="00315583"/>
    <w:rsid w:val="003156FA"/>
    <w:rsid w:val="00316F3F"/>
    <w:rsid w:val="00316F92"/>
    <w:rsid w:val="0031706C"/>
    <w:rsid w:val="00320207"/>
    <w:rsid w:val="00320838"/>
    <w:rsid w:val="003211E4"/>
    <w:rsid w:val="003222A0"/>
    <w:rsid w:val="00322A46"/>
    <w:rsid w:val="0032387C"/>
    <w:rsid w:val="00324562"/>
    <w:rsid w:val="00324F5E"/>
    <w:rsid w:val="00327EA5"/>
    <w:rsid w:val="00331953"/>
    <w:rsid w:val="00331C40"/>
    <w:rsid w:val="00332892"/>
    <w:rsid w:val="00332941"/>
    <w:rsid w:val="00333CF6"/>
    <w:rsid w:val="00334DA8"/>
    <w:rsid w:val="003372C0"/>
    <w:rsid w:val="003404DA"/>
    <w:rsid w:val="00340706"/>
    <w:rsid w:val="00340879"/>
    <w:rsid w:val="00342593"/>
    <w:rsid w:val="00343D65"/>
    <w:rsid w:val="00344FFD"/>
    <w:rsid w:val="00345962"/>
    <w:rsid w:val="00346B62"/>
    <w:rsid w:val="00350302"/>
    <w:rsid w:val="00350640"/>
    <w:rsid w:val="00352999"/>
    <w:rsid w:val="003533A6"/>
    <w:rsid w:val="00353E31"/>
    <w:rsid w:val="003549AD"/>
    <w:rsid w:val="00355584"/>
    <w:rsid w:val="0035661A"/>
    <w:rsid w:val="003605BF"/>
    <w:rsid w:val="0036103C"/>
    <w:rsid w:val="00361D1C"/>
    <w:rsid w:val="00367192"/>
    <w:rsid w:val="003725FA"/>
    <w:rsid w:val="00373B36"/>
    <w:rsid w:val="003773B7"/>
    <w:rsid w:val="0038050D"/>
    <w:rsid w:val="00380CF2"/>
    <w:rsid w:val="00380F47"/>
    <w:rsid w:val="00382A53"/>
    <w:rsid w:val="00382D8B"/>
    <w:rsid w:val="00383432"/>
    <w:rsid w:val="003835BA"/>
    <w:rsid w:val="003851C7"/>
    <w:rsid w:val="0038623A"/>
    <w:rsid w:val="00390049"/>
    <w:rsid w:val="003956FA"/>
    <w:rsid w:val="0039583C"/>
    <w:rsid w:val="00397BC5"/>
    <w:rsid w:val="003A22DA"/>
    <w:rsid w:val="003A2B3B"/>
    <w:rsid w:val="003A47F7"/>
    <w:rsid w:val="003A4961"/>
    <w:rsid w:val="003A524A"/>
    <w:rsid w:val="003A6786"/>
    <w:rsid w:val="003B1406"/>
    <w:rsid w:val="003B19AF"/>
    <w:rsid w:val="003B1D66"/>
    <w:rsid w:val="003B2679"/>
    <w:rsid w:val="003B3252"/>
    <w:rsid w:val="003B3CE0"/>
    <w:rsid w:val="003B42D9"/>
    <w:rsid w:val="003B4596"/>
    <w:rsid w:val="003B468C"/>
    <w:rsid w:val="003B4792"/>
    <w:rsid w:val="003B4DFB"/>
    <w:rsid w:val="003B5159"/>
    <w:rsid w:val="003B587E"/>
    <w:rsid w:val="003B6C32"/>
    <w:rsid w:val="003C0E85"/>
    <w:rsid w:val="003C3632"/>
    <w:rsid w:val="003C3DCD"/>
    <w:rsid w:val="003D10F6"/>
    <w:rsid w:val="003D1C06"/>
    <w:rsid w:val="003D33D0"/>
    <w:rsid w:val="003D43E9"/>
    <w:rsid w:val="003D4F84"/>
    <w:rsid w:val="003D64CF"/>
    <w:rsid w:val="003E0165"/>
    <w:rsid w:val="003E06C8"/>
    <w:rsid w:val="003E24CB"/>
    <w:rsid w:val="003E2E9C"/>
    <w:rsid w:val="003E471F"/>
    <w:rsid w:val="003E5ED2"/>
    <w:rsid w:val="003F13F1"/>
    <w:rsid w:val="003F222E"/>
    <w:rsid w:val="003F2384"/>
    <w:rsid w:val="003F5B0A"/>
    <w:rsid w:val="003F64CE"/>
    <w:rsid w:val="00400845"/>
    <w:rsid w:val="004013E2"/>
    <w:rsid w:val="004030B7"/>
    <w:rsid w:val="00403C42"/>
    <w:rsid w:val="004159C6"/>
    <w:rsid w:val="004167FD"/>
    <w:rsid w:val="004168F6"/>
    <w:rsid w:val="004178AE"/>
    <w:rsid w:val="00417AB8"/>
    <w:rsid w:val="00417DC8"/>
    <w:rsid w:val="00417E68"/>
    <w:rsid w:val="00417E88"/>
    <w:rsid w:val="0042107C"/>
    <w:rsid w:val="00427FB6"/>
    <w:rsid w:val="0043158B"/>
    <w:rsid w:val="00431882"/>
    <w:rsid w:val="00432020"/>
    <w:rsid w:val="00434063"/>
    <w:rsid w:val="00434941"/>
    <w:rsid w:val="00434C8B"/>
    <w:rsid w:val="004368E1"/>
    <w:rsid w:val="004370DF"/>
    <w:rsid w:val="00437E89"/>
    <w:rsid w:val="0044010B"/>
    <w:rsid w:val="004403C5"/>
    <w:rsid w:val="0044115E"/>
    <w:rsid w:val="0044207F"/>
    <w:rsid w:val="00442C8B"/>
    <w:rsid w:val="0044450B"/>
    <w:rsid w:val="00444C84"/>
    <w:rsid w:val="0044501F"/>
    <w:rsid w:val="0044633F"/>
    <w:rsid w:val="00446499"/>
    <w:rsid w:val="004470D5"/>
    <w:rsid w:val="00447344"/>
    <w:rsid w:val="00451021"/>
    <w:rsid w:val="0045258E"/>
    <w:rsid w:val="0045335B"/>
    <w:rsid w:val="00453AC6"/>
    <w:rsid w:val="00454726"/>
    <w:rsid w:val="0045620B"/>
    <w:rsid w:val="00457EEC"/>
    <w:rsid w:val="00457FC7"/>
    <w:rsid w:val="004612CB"/>
    <w:rsid w:val="00462296"/>
    <w:rsid w:val="00462F02"/>
    <w:rsid w:val="00463622"/>
    <w:rsid w:val="00463A2E"/>
    <w:rsid w:val="0046407A"/>
    <w:rsid w:val="00464430"/>
    <w:rsid w:val="00464B05"/>
    <w:rsid w:val="00464D3B"/>
    <w:rsid w:val="00466D0B"/>
    <w:rsid w:val="00467667"/>
    <w:rsid w:val="00470BB2"/>
    <w:rsid w:val="00471AE0"/>
    <w:rsid w:val="00472629"/>
    <w:rsid w:val="00473EEF"/>
    <w:rsid w:val="00474EB9"/>
    <w:rsid w:val="0047594F"/>
    <w:rsid w:val="00476E04"/>
    <w:rsid w:val="00480DEA"/>
    <w:rsid w:val="00481380"/>
    <w:rsid w:val="0048194F"/>
    <w:rsid w:val="004825FC"/>
    <w:rsid w:val="00482F69"/>
    <w:rsid w:val="00487280"/>
    <w:rsid w:val="0049183A"/>
    <w:rsid w:val="0049254C"/>
    <w:rsid w:val="00492589"/>
    <w:rsid w:val="00492683"/>
    <w:rsid w:val="00492769"/>
    <w:rsid w:val="00493CF7"/>
    <w:rsid w:val="00493EA2"/>
    <w:rsid w:val="00496BA7"/>
    <w:rsid w:val="00497C07"/>
    <w:rsid w:val="004A1104"/>
    <w:rsid w:val="004A1E74"/>
    <w:rsid w:val="004A41C8"/>
    <w:rsid w:val="004A495A"/>
    <w:rsid w:val="004A4BA1"/>
    <w:rsid w:val="004A4DBB"/>
    <w:rsid w:val="004A5023"/>
    <w:rsid w:val="004A5952"/>
    <w:rsid w:val="004A5D74"/>
    <w:rsid w:val="004A6D56"/>
    <w:rsid w:val="004A7DD7"/>
    <w:rsid w:val="004B0DAD"/>
    <w:rsid w:val="004B17F8"/>
    <w:rsid w:val="004B1A82"/>
    <w:rsid w:val="004B30DC"/>
    <w:rsid w:val="004B52AF"/>
    <w:rsid w:val="004B544C"/>
    <w:rsid w:val="004B577C"/>
    <w:rsid w:val="004B5EB2"/>
    <w:rsid w:val="004B71CC"/>
    <w:rsid w:val="004B7C13"/>
    <w:rsid w:val="004B7EE1"/>
    <w:rsid w:val="004C2698"/>
    <w:rsid w:val="004C295B"/>
    <w:rsid w:val="004C3F86"/>
    <w:rsid w:val="004C535E"/>
    <w:rsid w:val="004C6177"/>
    <w:rsid w:val="004C7ED6"/>
    <w:rsid w:val="004D0F33"/>
    <w:rsid w:val="004D3C79"/>
    <w:rsid w:val="004D4845"/>
    <w:rsid w:val="004D6407"/>
    <w:rsid w:val="004D713C"/>
    <w:rsid w:val="004E00D7"/>
    <w:rsid w:val="004E2346"/>
    <w:rsid w:val="004E3F43"/>
    <w:rsid w:val="004E4C00"/>
    <w:rsid w:val="004E55D1"/>
    <w:rsid w:val="004E57C7"/>
    <w:rsid w:val="004E6693"/>
    <w:rsid w:val="004F0B49"/>
    <w:rsid w:val="004F1908"/>
    <w:rsid w:val="004F25DA"/>
    <w:rsid w:val="004F2A30"/>
    <w:rsid w:val="004F30B5"/>
    <w:rsid w:val="004F3B2F"/>
    <w:rsid w:val="004F55BC"/>
    <w:rsid w:val="004F63CB"/>
    <w:rsid w:val="0050024C"/>
    <w:rsid w:val="00500676"/>
    <w:rsid w:val="00501D71"/>
    <w:rsid w:val="005023BF"/>
    <w:rsid w:val="00505186"/>
    <w:rsid w:val="00505F7C"/>
    <w:rsid w:val="00506C89"/>
    <w:rsid w:val="00506D4D"/>
    <w:rsid w:val="00507976"/>
    <w:rsid w:val="00507AA4"/>
    <w:rsid w:val="00507D8F"/>
    <w:rsid w:val="00510BE1"/>
    <w:rsid w:val="0051263A"/>
    <w:rsid w:val="00513418"/>
    <w:rsid w:val="00513572"/>
    <w:rsid w:val="005158AA"/>
    <w:rsid w:val="005215BF"/>
    <w:rsid w:val="0052225C"/>
    <w:rsid w:val="00522EB8"/>
    <w:rsid w:val="00523251"/>
    <w:rsid w:val="00523E3B"/>
    <w:rsid w:val="00525856"/>
    <w:rsid w:val="00526199"/>
    <w:rsid w:val="00526373"/>
    <w:rsid w:val="00530F06"/>
    <w:rsid w:val="00533062"/>
    <w:rsid w:val="00533577"/>
    <w:rsid w:val="0053629D"/>
    <w:rsid w:val="0053667E"/>
    <w:rsid w:val="00537FFB"/>
    <w:rsid w:val="0054026E"/>
    <w:rsid w:val="005421F5"/>
    <w:rsid w:val="005436D9"/>
    <w:rsid w:val="0054464E"/>
    <w:rsid w:val="00545850"/>
    <w:rsid w:val="00547F23"/>
    <w:rsid w:val="0055148D"/>
    <w:rsid w:val="005516DB"/>
    <w:rsid w:val="005516E5"/>
    <w:rsid w:val="00551BE0"/>
    <w:rsid w:val="00551F2D"/>
    <w:rsid w:val="00553BE1"/>
    <w:rsid w:val="00557755"/>
    <w:rsid w:val="00557A4A"/>
    <w:rsid w:val="00557BCF"/>
    <w:rsid w:val="0056140B"/>
    <w:rsid w:val="005623E2"/>
    <w:rsid w:val="00562D34"/>
    <w:rsid w:val="00562FC6"/>
    <w:rsid w:val="005669AA"/>
    <w:rsid w:val="00570571"/>
    <w:rsid w:val="005715C8"/>
    <w:rsid w:val="00571A87"/>
    <w:rsid w:val="005739BB"/>
    <w:rsid w:val="00574475"/>
    <w:rsid w:val="00575091"/>
    <w:rsid w:val="005756FF"/>
    <w:rsid w:val="00575751"/>
    <w:rsid w:val="00575B65"/>
    <w:rsid w:val="00576E64"/>
    <w:rsid w:val="00577298"/>
    <w:rsid w:val="00581E2D"/>
    <w:rsid w:val="00582306"/>
    <w:rsid w:val="005860CF"/>
    <w:rsid w:val="00586AF6"/>
    <w:rsid w:val="00586C31"/>
    <w:rsid w:val="00587089"/>
    <w:rsid w:val="00591F24"/>
    <w:rsid w:val="00592C2F"/>
    <w:rsid w:val="00593128"/>
    <w:rsid w:val="005933D3"/>
    <w:rsid w:val="00594DE9"/>
    <w:rsid w:val="00596494"/>
    <w:rsid w:val="00597AA2"/>
    <w:rsid w:val="005A13F2"/>
    <w:rsid w:val="005A1B04"/>
    <w:rsid w:val="005A1C75"/>
    <w:rsid w:val="005A248D"/>
    <w:rsid w:val="005A2B5B"/>
    <w:rsid w:val="005A2E63"/>
    <w:rsid w:val="005A3E74"/>
    <w:rsid w:val="005A40D5"/>
    <w:rsid w:val="005A45D6"/>
    <w:rsid w:val="005A52A4"/>
    <w:rsid w:val="005A651B"/>
    <w:rsid w:val="005A6E76"/>
    <w:rsid w:val="005A6EE3"/>
    <w:rsid w:val="005B4EF2"/>
    <w:rsid w:val="005B516A"/>
    <w:rsid w:val="005B5549"/>
    <w:rsid w:val="005B77C8"/>
    <w:rsid w:val="005B7F66"/>
    <w:rsid w:val="005C0478"/>
    <w:rsid w:val="005C0B57"/>
    <w:rsid w:val="005C13CE"/>
    <w:rsid w:val="005C1535"/>
    <w:rsid w:val="005C1BB4"/>
    <w:rsid w:val="005C3161"/>
    <w:rsid w:val="005C3612"/>
    <w:rsid w:val="005C5363"/>
    <w:rsid w:val="005C54E2"/>
    <w:rsid w:val="005C6D99"/>
    <w:rsid w:val="005C7358"/>
    <w:rsid w:val="005C7A6E"/>
    <w:rsid w:val="005C7C91"/>
    <w:rsid w:val="005C7F48"/>
    <w:rsid w:val="005D1183"/>
    <w:rsid w:val="005D35E1"/>
    <w:rsid w:val="005D6F1B"/>
    <w:rsid w:val="005D7054"/>
    <w:rsid w:val="005D73BF"/>
    <w:rsid w:val="005E0BFD"/>
    <w:rsid w:val="005E21B5"/>
    <w:rsid w:val="005E2774"/>
    <w:rsid w:val="005E27DA"/>
    <w:rsid w:val="005E2968"/>
    <w:rsid w:val="005E348E"/>
    <w:rsid w:val="005E6A66"/>
    <w:rsid w:val="005E7692"/>
    <w:rsid w:val="005E7698"/>
    <w:rsid w:val="005F2673"/>
    <w:rsid w:val="005F3D7E"/>
    <w:rsid w:val="005F3F54"/>
    <w:rsid w:val="005F6235"/>
    <w:rsid w:val="005F65CF"/>
    <w:rsid w:val="0060209C"/>
    <w:rsid w:val="00610D77"/>
    <w:rsid w:val="006111CF"/>
    <w:rsid w:val="006136AB"/>
    <w:rsid w:val="00614885"/>
    <w:rsid w:val="00615637"/>
    <w:rsid w:val="00615EC9"/>
    <w:rsid w:val="00616F9B"/>
    <w:rsid w:val="00621177"/>
    <w:rsid w:val="006219FF"/>
    <w:rsid w:val="00621FF8"/>
    <w:rsid w:val="0062230B"/>
    <w:rsid w:val="00622DA3"/>
    <w:rsid w:val="006231A6"/>
    <w:rsid w:val="0062456B"/>
    <w:rsid w:val="00625634"/>
    <w:rsid w:val="00625C0B"/>
    <w:rsid w:val="006262EA"/>
    <w:rsid w:val="006269E1"/>
    <w:rsid w:val="00626CBC"/>
    <w:rsid w:val="00627037"/>
    <w:rsid w:val="006278DF"/>
    <w:rsid w:val="00627BBF"/>
    <w:rsid w:val="00630FBC"/>
    <w:rsid w:val="00631C64"/>
    <w:rsid w:val="0063276A"/>
    <w:rsid w:val="006356E1"/>
    <w:rsid w:val="006434AF"/>
    <w:rsid w:val="00645A36"/>
    <w:rsid w:val="00645F28"/>
    <w:rsid w:val="00646DE9"/>
    <w:rsid w:val="00647693"/>
    <w:rsid w:val="00647E47"/>
    <w:rsid w:val="00650F4B"/>
    <w:rsid w:val="00651CA2"/>
    <w:rsid w:val="00651F66"/>
    <w:rsid w:val="00653631"/>
    <w:rsid w:val="00653F4A"/>
    <w:rsid w:val="006550CC"/>
    <w:rsid w:val="006567AB"/>
    <w:rsid w:val="0066110B"/>
    <w:rsid w:val="00661837"/>
    <w:rsid w:val="006625BD"/>
    <w:rsid w:val="00663EF2"/>
    <w:rsid w:val="00664498"/>
    <w:rsid w:val="006665F2"/>
    <w:rsid w:val="00666887"/>
    <w:rsid w:val="00666DD3"/>
    <w:rsid w:val="00666EF4"/>
    <w:rsid w:val="00667996"/>
    <w:rsid w:val="00670255"/>
    <w:rsid w:val="00670F6B"/>
    <w:rsid w:val="006715F1"/>
    <w:rsid w:val="00671F7F"/>
    <w:rsid w:val="00672579"/>
    <w:rsid w:val="006742E7"/>
    <w:rsid w:val="0067491A"/>
    <w:rsid w:val="0067495F"/>
    <w:rsid w:val="00677B9C"/>
    <w:rsid w:val="00680086"/>
    <w:rsid w:val="006823E0"/>
    <w:rsid w:val="00682B31"/>
    <w:rsid w:val="00684D48"/>
    <w:rsid w:val="00686682"/>
    <w:rsid w:val="00687DEB"/>
    <w:rsid w:val="00691790"/>
    <w:rsid w:val="00691BA8"/>
    <w:rsid w:val="00692128"/>
    <w:rsid w:val="00692870"/>
    <w:rsid w:val="00694A1B"/>
    <w:rsid w:val="00694FFA"/>
    <w:rsid w:val="006956E5"/>
    <w:rsid w:val="00696910"/>
    <w:rsid w:val="006A182B"/>
    <w:rsid w:val="006A4B90"/>
    <w:rsid w:val="006A5303"/>
    <w:rsid w:val="006A6B4B"/>
    <w:rsid w:val="006B0EEC"/>
    <w:rsid w:val="006B12F1"/>
    <w:rsid w:val="006B2074"/>
    <w:rsid w:val="006B250D"/>
    <w:rsid w:val="006B4BB1"/>
    <w:rsid w:val="006B539E"/>
    <w:rsid w:val="006B56EE"/>
    <w:rsid w:val="006B6CDF"/>
    <w:rsid w:val="006B6F21"/>
    <w:rsid w:val="006C114F"/>
    <w:rsid w:val="006C121B"/>
    <w:rsid w:val="006C18C3"/>
    <w:rsid w:val="006C1970"/>
    <w:rsid w:val="006C3E0E"/>
    <w:rsid w:val="006C4A2B"/>
    <w:rsid w:val="006C611A"/>
    <w:rsid w:val="006C6CE3"/>
    <w:rsid w:val="006D0561"/>
    <w:rsid w:val="006D05F5"/>
    <w:rsid w:val="006D24EB"/>
    <w:rsid w:val="006D275F"/>
    <w:rsid w:val="006D2CBF"/>
    <w:rsid w:val="006D3EC8"/>
    <w:rsid w:val="006D4B0D"/>
    <w:rsid w:val="006D6697"/>
    <w:rsid w:val="006D6749"/>
    <w:rsid w:val="006D6F43"/>
    <w:rsid w:val="006E2A63"/>
    <w:rsid w:val="006E2E14"/>
    <w:rsid w:val="006E4157"/>
    <w:rsid w:val="006E41E6"/>
    <w:rsid w:val="006E4518"/>
    <w:rsid w:val="006E53E5"/>
    <w:rsid w:val="006E5D47"/>
    <w:rsid w:val="006E6008"/>
    <w:rsid w:val="006E779F"/>
    <w:rsid w:val="006F062F"/>
    <w:rsid w:val="006F06ED"/>
    <w:rsid w:val="006F0B99"/>
    <w:rsid w:val="006F2147"/>
    <w:rsid w:val="006F516E"/>
    <w:rsid w:val="006F5554"/>
    <w:rsid w:val="006F5C4C"/>
    <w:rsid w:val="006F5DC6"/>
    <w:rsid w:val="006F7E09"/>
    <w:rsid w:val="00700D1B"/>
    <w:rsid w:val="0070353A"/>
    <w:rsid w:val="00703864"/>
    <w:rsid w:val="00704774"/>
    <w:rsid w:val="0070507A"/>
    <w:rsid w:val="00706D4C"/>
    <w:rsid w:val="00707DD2"/>
    <w:rsid w:val="00707E49"/>
    <w:rsid w:val="00710007"/>
    <w:rsid w:val="00710255"/>
    <w:rsid w:val="00710D1B"/>
    <w:rsid w:val="00711F05"/>
    <w:rsid w:val="00711F54"/>
    <w:rsid w:val="007124FA"/>
    <w:rsid w:val="00712CC3"/>
    <w:rsid w:val="00712D1E"/>
    <w:rsid w:val="00712EDE"/>
    <w:rsid w:val="00713C3D"/>
    <w:rsid w:val="00714DC9"/>
    <w:rsid w:val="00715F4D"/>
    <w:rsid w:val="007179D0"/>
    <w:rsid w:val="007200BB"/>
    <w:rsid w:val="00721ACC"/>
    <w:rsid w:val="00721F59"/>
    <w:rsid w:val="00722310"/>
    <w:rsid w:val="007229A6"/>
    <w:rsid w:val="00722FDE"/>
    <w:rsid w:val="0072361A"/>
    <w:rsid w:val="00723DEB"/>
    <w:rsid w:val="007256E3"/>
    <w:rsid w:val="00725A24"/>
    <w:rsid w:val="0072611F"/>
    <w:rsid w:val="00732524"/>
    <w:rsid w:val="0073374C"/>
    <w:rsid w:val="007337F5"/>
    <w:rsid w:val="00734091"/>
    <w:rsid w:val="007373DB"/>
    <w:rsid w:val="00737502"/>
    <w:rsid w:val="00740EB1"/>
    <w:rsid w:val="007411BA"/>
    <w:rsid w:val="007415CC"/>
    <w:rsid w:val="007418D1"/>
    <w:rsid w:val="00741FC7"/>
    <w:rsid w:val="00742330"/>
    <w:rsid w:val="00743398"/>
    <w:rsid w:val="00745ED6"/>
    <w:rsid w:val="0074623E"/>
    <w:rsid w:val="007463F7"/>
    <w:rsid w:val="00746E93"/>
    <w:rsid w:val="00747166"/>
    <w:rsid w:val="0074717A"/>
    <w:rsid w:val="00750384"/>
    <w:rsid w:val="00750EAC"/>
    <w:rsid w:val="00751777"/>
    <w:rsid w:val="007526DA"/>
    <w:rsid w:val="00752DC7"/>
    <w:rsid w:val="00754148"/>
    <w:rsid w:val="00755AE0"/>
    <w:rsid w:val="00756ACC"/>
    <w:rsid w:val="007571D3"/>
    <w:rsid w:val="0075783C"/>
    <w:rsid w:val="00760126"/>
    <w:rsid w:val="0076065A"/>
    <w:rsid w:val="00760C31"/>
    <w:rsid w:val="00766C07"/>
    <w:rsid w:val="00767F8C"/>
    <w:rsid w:val="007726CC"/>
    <w:rsid w:val="007733D7"/>
    <w:rsid w:val="00774401"/>
    <w:rsid w:val="00775BA1"/>
    <w:rsid w:val="00780117"/>
    <w:rsid w:val="00782C3F"/>
    <w:rsid w:val="00784250"/>
    <w:rsid w:val="00786DB7"/>
    <w:rsid w:val="0079051C"/>
    <w:rsid w:val="007905DF"/>
    <w:rsid w:val="00790BDA"/>
    <w:rsid w:val="007915F1"/>
    <w:rsid w:val="00791E5A"/>
    <w:rsid w:val="00792CA2"/>
    <w:rsid w:val="00793580"/>
    <w:rsid w:val="00795143"/>
    <w:rsid w:val="0079590D"/>
    <w:rsid w:val="00796076"/>
    <w:rsid w:val="00796D87"/>
    <w:rsid w:val="00797F7C"/>
    <w:rsid w:val="007A03AA"/>
    <w:rsid w:val="007A1595"/>
    <w:rsid w:val="007A1EE5"/>
    <w:rsid w:val="007A2077"/>
    <w:rsid w:val="007A20C8"/>
    <w:rsid w:val="007A2653"/>
    <w:rsid w:val="007A346D"/>
    <w:rsid w:val="007A52A8"/>
    <w:rsid w:val="007A68AB"/>
    <w:rsid w:val="007A6F80"/>
    <w:rsid w:val="007A70B3"/>
    <w:rsid w:val="007B1127"/>
    <w:rsid w:val="007B20F8"/>
    <w:rsid w:val="007B2658"/>
    <w:rsid w:val="007B6D23"/>
    <w:rsid w:val="007B7DC0"/>
    <w:rsid w:val="007C1B48"/>
    <w:rsid w:val="007C2799"/>
    <w:rsid w:val="007C2820"/>
    <w:rsid w:val="007C3545"/>
    <w:rsid w:val="007C363F"/>
    <w:rsid w:val="007C4AEC"/>
    <w:rsid w:val="007C4F44"/>
    <w:rsid w:val="007C5421"/>
    <w:rsid w:val="007C55BC"/>
    <w:rsid w:val="007C68BF"/>
    <w:rsid w:val="007C6CD9"/>
    <w:rsid w:val="007C7834"/>
    <w:rsid w:val="007D0201"/>
    <w:rsid w:val="007D2654"/>
    <w:rsid w:val="007D2E6B"/>
    <w:rsid w:val="007D527E"/>
    <w:rsid w:val="007D6591"/>
    <w:rsid w:val="007D68B6"/>
    <w:rsid w:val="007E1AFF"/>
    <w:rsid w:val="007E34E4"/>
    <w:rsid w:val="007E5C45"/>
    <w:rsid w:val="007E6D5C"/>
    <w:rsid w:val="007F188F"/>
    <w:rsid w:val="007F3852"/>
    <w:rsid w:val="007F4309"/>
    <w:rsid w:val="007F4CEC"/>
    <w:rsid w:val="007F5405"/>
    <w:rsid w:val="007F55F7"/>
    <w:rsid w:val="007F5ECA"/>
    <w:rsid w:val="007F6073"/>
    <w:rsid w:val="007F6372"/>
    <w:rsid w:val="007F63CC"/>
    <w:rsid w:val="007F6517"/>
    <w:rsid w:val="00801A78"/>
    <w:rsid w:val="00803427"/>
    <w:rsid w:val="008034D4"/>
    <w:rsid w:val="0080465D"/>
    <w:rsid w:val="00804B38"/>
    <w:rsid w:val="00804D85"/>
    <w:rsid w:val="00805118"/>
    <w:rsid w:val="00806529"/>
    <w:rsid w:val="008109F2"/>
    <w:rsid w:val="00812821"/>
    <w:rsid w:val="0081287A"/>
    <w:rsid w:val="00812B6F"/>
    <w:rsid w:val="00813BF1"/>
    <w:rsid w:val="00815990"/>
    <w:rsid w:val="00815D22"/>
    <w:rsid w:val="00817511"/>
    <w:rsid w:val="00817828"/>
    <w:rsid w:val="00817F28"/>
    <w:rsid w:val="00817FC7"/>
    <w:rsid w:val="00820AB6"/>
    <w:rsid w:val="00821373"/>
    <w:rsid w:val="008218BF"/>
    <w:rsid w:val="00821CD3"/>
    <w:rsid w:val="00822B64"/>
    <w:rsid w:val="00823A0C"/>
    <w:rsid w:val="0082426C"/>
    <w:rsid w:val="00824789"/>
    <w:rsid w:val="008263C1"/>
    <w:rsid w:val="008272AC"/>
    <w:rsid w:val="0082754C"/>
    <w:rsid w:val="00830BFE"/>
    <w:rsid w:val="00831DD1"/>
    <w:rsid w:val="008331DF"/>
    <w:rsid w:val="0083411A"/>
    <w:rsid w:val="00834967"/>
    <w:rsid w:val="00836D9F"/>
    <w:rsid w:val="00840BE4"/>
    <w:rsid w:val="008414CF"/>
    <w:rsid w:val="00842702"/>
    <w:rsid w:val="008427C8"/>
    <w:rsid w:val="0084327E"/>
    <w:rsid w:val="008437D2"/>
    <w:rsid w:val="00844137"/>
    <w:rsid w:val="0084555F"/>
    <w:rsid w:val="00846D63"/>
    <w:rsid w:val="008478F6"/>
    <w:rsid w:val="00850FF0"/>
    <w:rsid w:val="008521A1"/>
    <w:rsid w:val="008523AA"/>
    <w:rsid w:val="00852F75"/>
    <w:rsid w:val="008532BE"/>
    <w:rsid w:val="008533BA"/>
    <w:rsid w:val="0085369C"/>
    <w:rsid w:val="0085544B"/>
    <w:rsid w:val="00855A78"/>
    <w:rsid w:val="00856DC5"/>
    <w:rsid w:val="00857C33"/>
    <w:rsid w:val="00861095"/>
    <w:rsid w:val="00861B76"/>
    <w:rsid w:val="0086313D"/>
    <w:rsid w:val="008632CA"/>
    <w:rsid w:val="0086484B"/>
    <w:rsid w:val="008648C0"/>
    <w:rsid w:val="00864F2A"/>
    <w:rsid w:val="00866A1F"/>
    <w:rsid w:val="0087015B"/>
    <w:rsid w:val="008714FB"/>
    <w:rsid w:val="008726BA"/>
    <w:rsid w:val="00876479"/>
    <w:rsid w:val="008769D2"/>
    <w:rsid w:val="00877C3A"/>
    <w:rsid w:val="00877FFA"/>
    <w:rsid w:val="008804D5"/>
    <w:rsid w:val="00880C73"/>
    <w:rsid w:val="00880E55"/>
    <w:rsid w:val="00881220"/>
    <w:rsid w:val="00881B29"/>
    <w:rsid w:val="00882C2D"/>
    <w:rsid w:val="00885006"/>
    <w:rsid w:val="00885039"/>
    <w:rsid w:val="00886CBC"/>
    <w:rsid w:val="008927B4"/>
    <w:rsid w:val="00892958"/>
    <w:rsid w:val="0089325C"/>
    <w:rsid w:val="0089633D"/>
    <w:rsid w:val="00896DBB"/>
    <w:rsid w:val="00896DD3"/>
    <w:rsid w:val="008A06BB"/>
    <w:rsid w:val="008A07A2"/>
    <w:rsid w:val="008A0EEA"/>
    <w:rsid w:val="008A20EE"/>
    <w:rsid w:val="008A352B"/>
    <w:rsid w:val="008A39A2"/>
    <w:rsid w:val="008A4DF5"/>
    <w:rsid w:val="008A6DDE"/>
    <w:rsid w:val="008B1726"/>
    <w:rsid w:val="008B1B83"/>
    <w:rsid w:val="008B1EA3"/>
    <w:rsid w:val="008B241F"/>
    <w:rsid w:val="008B2E30"/>
    <w:rsid w:val="008B5CDC"/>
    <w:rsid w:val="008B5D82"/>
    <w:rsid w:val="008B688F"/>
    <w:rsid w:val="008B6D40"/>
    <w:rsid w:val="008B75F5"/>
    <w:rsid w:val="008C0017"/>
    <w:rsid w:val="008C2067"/>
    <w:rsid w:val="008C2681"/>
    <w:rsid w:val="008C359C"/>
    <w:rsid w:val="008C3D7C"/>
    <w:rsid w:val="008C4955"/>
    <w:rsid w:val="008C7720"/>
    <w:rsid w:val="008D0A48"/>
    <w:rsid w:val="008D10EF"/>
    <w:rsid w:val="008D28EF"/>
    <w:rsid w:val="008D30D8"/>
    <w:rsid w:val="008D3632"/>
    <w:rsid w:val="008D41C4"/>
    <w:rsid w:val="008D4992"/>
    <w:rsid w:val="008D5A2E"/>
    <w:rsid w:val="008D6A21"/>
    <w:rsid w:val="008D7ABA"/>
    <w:rsid w:val="008D7CA3"/>
    <w:rsid w:val="008D7E05"/>
    <w:rsid w:val="008E0DEE"/>
    <w:rsid w:val="008E1AD7"/>
    <w:rsid w:val="008E27E4"/>
    <w:rsid w:val="008E3AAC"/>
    <w:rsid w:val="008E61EF"/>
    <w:rsid w:val="008E6ECD"/>
    <w:rsid w:val="008F130B"/>
    <w:rsid w:val="008F1389"/>
    <w:rsid w:val="008F268D"/>
    <w:rsid w:val="008F2C96"/>
    <w:rsid w:val="008F382A"/>
    <w:rsid w:val="008F4768"/>
    <w:rsid w:val="008F48A2"/>
    <w:rsid w:val="008F5D9B"/>
    <w:rsid w:val="008F70E2"/>
    <w:rsid w:val="008F72EA"/>
    <w:rsid w:val="008F7992"/>
    <w:rsid w:val="008F7F26"/>
    <w:rsid w:val="00900D6C"/>
    <w:rsid w:val="00900EF0"/>
    <w:rsid w:val="0090294D"/>
    <w:rsid w:val="00902B4B"/>
    <w:rsid w:val="00904A66"/>
    <w:rsid w:val="00904A8A"/>
    <w:rsid w:val="009058FF"/>
    <w:rsid w:val="00905BCA"/>
    <w:rsid w:val="00906706"/>
    <w:rsid w:val="00910755"/>
    <w:rsid w:val="0091135F"/>
    <w:rsid w:val="00911B76"/>
    <w:rsid w:val="009128DB"/>
    <w:rsid w:val="00913F73"/>
    <w:rsid w:val="009156B5"/>
    <w:rsid w:val="0091773D"/>
    <w:rsid w:val="00917F1A"/>
    <w:rsid w:val="00920022"/>
    <w:rsid w:val="0092002A"/>
    <w:rsid w:val="009201A1"/>
    <w:rsid w:val="00920ABC"/>
    <w:rsid w:val="009222A5"/>
    <w:rsid w:val="0092271D"/>
    <w:rsid w:val="009233E5"/>
    <w:rsid w:val="00923913"/>
    <w:rsid w:val="00925658"/>
    <w:rsid w:val="00925D2A"/>
    <w:rsid w:val="00926A31"/>
    <w:rsid w:val="0092733D"/>
    <w:rsid w:val="00931064"/>
    <w:rsid w:val="00934BB4"/>
    <w:rsid w:val="00935394"/>
    <w:rsid w:val="009359EE"/>
    <w:rsid w:val="00940B2D"/>
    <w:rsid w:val="00941850"/>
    <w:rsid w:val="009442AD"/>
    <w:rsid w:val="00944C90"/>
    <w:rsid w:val="00945514"/>
    <w:rsid w:val="00945BB7"/>
    <w:rsid w:val="00950027"/>
    <w:rsid w:val="009509CC"/>
    <w:rsid w:val="009514F0"/>
    <w:rsid w:val="00953882"/>
    <w:rsid w:val="009546A7"/>
    <w:rsid w:val="0095480E"/>
    <w:rsid w:val="00960559"/>
    <w:rsid w:val="009627A5"/>
    <w:rsid w:val="00964309"/>
    <w:rsid w:val="00966686"/>
    <w:rsid w:val="009668ED"/>
    <w:rsid w:val="009725A3"/>
    <w:rsid w:val="0097574C"/>
    <w:rsid w:val="00975CE3"/>
    <w:rsid w:val="00975DA1"/>
    <w:rsid w:val="009777B5"/>
    <w:rsid w:val="00977AE8"/>
    <w:rsid w:val="00980FDA"/>
    <w:rsid w:val="00981E4F"/>
    <w:rsid w:val="009836FD"/>
    <w:rsid w:val="009933B5"/>
    <w:rsid w:val="0099380A"/>
    <w:rsid w:val="00994BB0"/>
    <w:rsid w:val="00994E95"/>
    <w:rsid w:val="00995D87"/>
    <w:rsid w:val="009962BD"/>
    <w:rsid w:val="009A0ABA"/>
    <w:rsid w:val="009A194F"/>
    <w:rsid w:val="009A3130"/>
    <w:rsid w:val="009A39EA"/>
    <w:rsid w:val="009A3A35"/>
    <w:rsid w:val="009A3EB5"/>
    <w:rsid w:val="009A52D5"/>
    <w:rsid w:val="009B0269"/>
    <w:rsid w:val="009B2E9A"/>
    <w:rsid w:val="009B3409"/>
    <w:rsid w:val="009B3554"/>
    <w:rsid w:val="009B45B6"/>
    <w:rsid w:val="009B520A"/>
    <w:rsid w:val="009B54A6"/>
    <w:rsid w:val="009B5555"/>
    <w:rsid w:val="009B5B7D"/>
    <w:rsid w:val="009B5D75"/>
    <w:rsid w:val="009B7B62"/>
    <w:rsid w:val="009C138C"/>
    <w:rsid w:val="009C2CFA"/>
    <w:rsid w:val="009C4735"/>
    <w:rsid w:val="009C50B7"/>
    <w:rsid w:val="009C58CD"/>
    <w:rsid w:val="009C7D6E"/>
    <w:rsid w:val="009D1FB9"/>
    <w:rsid w:val="009D58F5"/>
    <w:rsid w:val="009D6208"/>
    <w:rsid w:val="009D6B89"/>
    <w:rsid w:val="009D6E07"/>
    <w:rsid w:val="009E0146"/>
    <w:rsid w:val="009E2829"/>
    <w:rsid w:val="009E52E4"/>
    <w:rsid w:val="009E7055"/>
    <w:rsid w:val="009E756F"/>
    <w:rsid w:val="009E7C3D"/>
    <w:rsid w:val="009F1C42"/>
    <w:rsid w:val="009F40E2"/>
    <w:rsid w:val="009F4362"/>
    <w:rsid w:val="009F4EC9"/>
    <w:rsid w:val="009F54AF"/>
    <w:rsid w:val="009F5809"/>
    <w:rsid w:val="009F5C14"/>
    <w:rsid w:val="00A02705"/>
    <w:rsid w:val="00A0516D"/>
    <w:rsid w:val="00A05B45"/>
    <w:rsid w:val="00A0608B"/>
    <w:rsid w:val="00A06437"/>
    <w:rsid w:val="00A066C4"/>
    <w:rsid w:val="00A07275"/>
    <w:rsid w:val="00A1192F"/>
    <w:rsid w:val="00A12F3F"/>
    <w:rsid w:val="00A15B58"/>
    <w:rsid w:val="00A16554"/>
    <w:rsid w:val="00A16573"/>
    <w:rsid w:val="00A20600"/>
    <w:rsid w:val="00A20A2A"/>
    <w:rsid w:val="00A228F7"/>
    <w:rsid w:val="00A24E9B"/>
    <w:rsid w:val="00A33002"/>
    <w:rsid w:val="00A33490"/>
    <w:rsid w:val="00A35636"/>
    <w:rsid w:val="00A35CE2"/>
    <w:rsid w:val="00A407D5"/>
    <w:rsid w:val="00A40F73"/>
    <w:rsid w:val="00A42369"/>
    <w:rsid w:val="00A4605E"/>
    <w:rsid w:val="00A46DBC"/>
    <w:rsid w:val="00A46FC8"/>
    <w:rsid w:val="00A50B5A"/>
    <w:rsid w:val="00A51861"/>
    <w:rsid w:val="00A535D1"/>
    <w:rsid w:val="00A5393A"/>
    <w:rsid w:val="00A53A95"/>
    <w:rsid w:val="00A53F40"/>
    <w:rsid w:val="00A5545F"/>
    <w:rsid w:val="00A557FB"/>
    <w:rsid w:val="00A56697"/>
    <w:rsid w:val="00A5710B"/>
    <w:rsid w:val="00A57DAA"/>
    <w:rsid w:val="00A6011C"/>
    <w:rsid w:val="00A607DC"/>
    <w:rsid w:val="00A60F57"/>
    <w:rsid w:val="00A62047"/>
    <w:rsid w:val="00A629BE"/>
    <w:rsid w:val="00A62C89"/>
    <w:rsid w:val="00A6325A"/>
    <w:rsid w:val="00A638FE"/>
    <w:rsid w:val="00A64885"/>
    <w:rsid w:val="00A649FC"/>
    <w:rsid w:val="00A65EBD"/>
    <w:rsid w:val="00A66187"/>
    <w:rsid w:val="00A66528"/>
    <w:rsid w:val="00A67486"/>
    <w:rsid w:val="00A67911"/>
    <w:rsid w:val="00A70EDB"/>
    <w:rsid w:val="00A73319"/>
    <w:rsid w:val="00A74C1A"/>
    <w:rsid w:val="00A7547D"/>
    <w:rsid w:val="00A76C46"/>
    <w:rsid w:val="00A77D70"/>
    <w:rsid w:val="00A8137B"/>
    <w:rsid w:val="00A81DCD"/>
    <w:rsid w:val="00A836BF"/>
    <w:rsid w:val="00A83AFB"/>
    <w:rsid w:val="00A841EF"/>
    <w:rsid w:val="00A85D71"/>
    <w:rsid w:val="00A8757A"/>
    <w:rsid w:val="00A90365"/>
    <w:rsid w:val="00A9097F"/>
    <w:rsid w:val="00A90BFC"/>
    <w:rsid w:val="00A9124A"/>
    <w:rsid w:val="00A9154B"/>
    <w:rsid w:val="00A93CD3"/>
    <w:rsid w:val="00A9460D"/>
    <w:rsid w:val="00A94BAD"/>
    <w:rsid w:val="00A94D9A"/>
    <w:rsid w:val="00A9549F"/>
    <w:rsid w:val="00A96F9D"/>
    <w:rsid w:val="00A9702C"/>
    <w:rsid w:val="00AA0E42"/>
    <w:rsid w:val="00AA3359"/>
    <w:rsid w:val="00AA3DDC"/>
    <w:rsid w:val="00AA4FC1"/>
    <w:rsid w:val="00AB18DC"/>
    <w:rsid w:val="00AB2A4C"/>
    <w:rsid w:val="00AB2C3B"/>
    <w:rsid w:val="00AB3C55"/>
    <w:rsid w:val="00AC227E"/>
    <w:rsid w:val="00AC3BF2"/>
    <w:rsid w:val="00AC42C0"/>
    <w:rsid w:val="00AC4579"/>
    <w:rsid w:val="00AC492E"/>
    <w:rsid w:val="00AC5586"/>
    <w:rsid w:val="00AC6025"/>
    <w:rsid w:val="00AC6ECB"/>
    <w:rsid w:val="00AD0835"/>
    <w:rsid w:val="00AD08FD"/>
    <w:rsid w:val="00AD216F"/>
    <w:rsid w:val="00AD3548"/>
    <w:rsid w:val="00AD3CFE"/>
    <w:rsid w:val="00AD40FE"/>
    <w:rsid w:val="00AD594E"/>
    <w:rsid w:val="00AD6262"/>
    <w:rsid w:val="00AD6734"/>
    <w:rsid w:val="00AD7DC8"/>
    <w:rsid w:val="00AE0E04"/>
    <w:rsid w:val="00AE1766"/>
    <w:rsid w:val="00AE2509"/>
    <w:rsid w:val="00AE4F6D"/>
    <w:rsid w:val="00AE65CE"/>
    <w:rsid w:val="00AF02C4"/>
    <w:rsid w:val="00AF2F30"/>
    <w:rsid w:val="00AF33E0"/>
    <w:rsid w:val="00AF4FB8"/>
    <w:rsid w:val="00AF5A2C"/>
    <w:rsid w:val="00AF5B13"/>
    <w:rsid w:val="00AF5C5A"/>
    <w:rsid w:val="00AF6CC2"/>
    <w:rsid w:val="00AF7BFB"/>
    <w:rsid w:val="00B00FED"/>
    <w:rsid w:val="00B02EB2"/>
    <w:rsid w:val="00B048D7"/>
    <w:rsid w:val="00B056F7"/>
    <w:rsid w:val="00B06211"/>
    <w:rsid w:val="00B0653C"/>
    <w:rsid w:val="00B07A14"/>
    <w:rsid w:val="00B11118"/>
    <w:rsid w:val="00B11142"/>
    <w:rsid w:val="00B12188"/>
    <w:rsid w:val="00B12B78"/>
    <w:rsid w:val="00B139BB"/>
    <w:rsid w:val="00B13EE0"/>
    <w:rsid w:val="00B152BE"/>
    <w:rsid w:val="00B15422"/>
    <w:rsid w:val="00B16DB0"/>
    <w:rsid w:val="00B1713D"/>
    <w:rsid w:val="00B179D4"/>
    <w:rsid w:val="00B179EA"/>
    <w:rsid w:val="00B20DF0"/>
    <w:rsid w:val="00B20F64"/>
    <w:rsid w:val="00B21348"/>
    <w:rsid w:val="00B222F2"/>
    <w:rsid w:val="00B2236C"/>
    <w:rsid w:val="00B23E0C"/>
    <w:rsid w:val="00B244AE"/>
    <w:rsid w:val="00B24FE6"/>
    <w:rsid w:val="00B25D5A"/>
    <w:rsid w:val="00B25D98"/>
    <w:rsid w:val="00B26ACC"/>
    <w:rsid w:val="00B27607"/>
    <w:rsid w:val="00B27A92"/>
    <w:rsid w:val="00B27DB7"/>
    <w:rsid w:val="00B30735"/>
    <w:rsid w:val="00B30A19"/>
    <w:rsid w:val="00B31345"/>
    <w:rsid w:val="00B31872"/>
    <w:rsid w:val="00B31A99"/>
    <w:rsid w:val="00B31AAA"/>
    <w:rsid w:val="00B31B54"/>
    <w:rsid w:val="00B328D4"/>
    <w:rsid w:val="00B32C0B"/>
    <w:rsid w:val="00B33C1E"/>
    <w:rsid w:val="00B35E64"/>
    <w:rsid w:val="00B36F5C"/>
    <w:rsid w:val="00B4086C"/>
    <w:rsid w:val="00B42457"/>
    <w:rsid w:val="00B42AC3"/>
    <w:rsid w:val="00B443DA"/>
    <w:rsid w:val="00B44E3A"/>
    <w:rsid w:val="00B4591A"/>
    <w:rsid w:val="00B45A8E"/>
    <w:rsid w:val="00B460E6"/>
    <w:rsid w:val="00B46A06"/>
    <w:rsid w:val="00B46DAA"/>
    <w:rsid w:val="00B477D2"/>
    <w:rsid w:val="00B544ED"/>
    <w:rsid w:val="00B55768"/>
    <w:rsid w:val="00B55C4D"/>
    <w:rsid w:val="00B55D8E"/>
    <w:rsid w:val="00B57DE2"/>
    <w:rsid w:val="00B57DF4"/>
    <w:rsid w:val="00B6057D"/>
    <w:rsid w:val="00B6285C"/>
    <w:rsid w:val="00B63D8E"/>
    <w:rsid w:val="00B657F1"/>
    <w:rsid w:val="00B65AA2"/>
    <w:rsid w:val="00B65AED"/>
    <w:rsid w:val="00B66410"/>
    <w:rsid w:val="00B72EC1"/>
    <w:rsid w:val="00B73513"/>
    <w:rsid w:val="00B752A1"/>
    <w:rsid w:val="00B76713"/>
    <w:rsid w:val="00B76ACE"/>
    <w:rsid w:val="00B76DD9"/>
    <w:rsid w:val="00B8069A"/>
    <w:rsid w:val="00B82C46"/>
    <w:rsid w:val="00B84E16"/>
    <w:rsid w:val="00B8609B"/>
    <w:rsid w:val="00B863AB"/>
    <w:rsid w:val="00B878C1"/>
    <w:rsid w:val="00B91B49"/>
    <w:rsid w:val="00B9317F"/>
    <w:rsid w:val="00B937F5"/>
    <w:rsid w:val="00BA02A4"/>
    <w:rsid w:val="00BA0372"/>
    <w:rsid w:val="00BA05E9"/>
    <w:rsid w:val="00BA1072"/>
    <w:rsid w:val="00BA10D4"/>
    <w:rsid w:val="00BA1578"/>
    <w:rsid w:val="00BA1F7A"/>
    <w:rsid w:val="00BA35DB"/>
    <w:rsid w:val="00BA3B1C"/>
    <w:rsid w:val="00BA4E40"/>
    <w:rsid w:val="00BA51FF"/>
    <w:rsid w:val="00BA63E8"/>
    <w:rsid w:val="00BA6F60"/>
    <w:rsid w:val="00BB1513"/>
    <w:rsid w:val="00BB2B57"/>
    <w:rsid w:val="00BB4F85"/>
    <w:rsid w:val="00BB5BC1"/>
    <w:rsid w:val="00BB6459"/>
    <w:rsid w:val="00BC09E1"/>
    <w:rsid w:val="00BC1797"/>
    <w:rsid w:val="00BC5442"/>
    <w:rsid w:val="00BC6948"/>
    <w:rsid w:val="00BD266D"/>
    <w:rsid w:val="00BD3C4F"/>
    <w:rsid w:val="00BD46DE"/>
    <w:rsid w:val="00BD67A3"/>
    <w:rsid w:val="00BD69F5"/>
    <w:rsid w:val="00BE094B"/>
    <w:rsid w:val="00BE2254"/>
    <w:rsid w:val="00BE3474"/>
    <w:rsid w:val="00BE390F"/>
    <w:rsid w:val="00BE4DAA"/>
    <w:rsid w:val="00BE5625"/>
    <w:rsid w:val="00BE6007"/>
    <w:rsid w:val="00BE7824"/>
    <w:rsid w:val="00BE7BBE"/>
    <w:rsid w:val="00BE7DB2"/>
    <w:rsid w:val="00BE7F43"/>
    <w:rsid w:val="00BF04B9"/>
    <w:rsid w:val="00BF1F5B"/>
    <w:rsid w:val="00BF1FF1"/>
    <w:rsid w:val="00BF371C"/>
    <w:rsid w:val="00BF38E4"/>
    <w:rsid w:val="00BF5AB9"/>
    <w:rsid w:val="00BF634B"/>
    <w:rsid w:val="00C013A7"/>
    <w:rsid w:val="00C01DA8"/>
    <w:rsid w:val="00C06712"/>
    <w:rsid w:val="00C06A2E"/>
    <w:rsid w:val="00C06CEE"/>
    <w:rsid w:val="00C075FD"/>
    <w:rsid w:val="00C10E12"/>
    <w:rsid w:val="00C125FE"/>
    <w:rsid w:val="00C134BB"/>
    <w:rsid w:val="00C13D58"/>
    <w:rsid w:val="00C14C71"/>
    <w:rsid w:val="00C1500A"/>
    <w:rsid w:val="00C1576C"/>
    <w:rsid w:val="00C16733"/>
    <w:rsid w:val="00C16E9D"/>
    <w:rsid w:val="00C175C2"/>
    <w:rsid w:val="00C17B40"/>
    <w:rsid w:val="00C21E84"/>
    <w:rsid w:val="00C22029"/>
    <w:rsid w:val="00C22971"/>
    <w:rsid w:val="00C23E8D"/>
    <w:rsid w:val="00C24DC2"/>
    <w:rsid w:val="00C252CD"/>
    <w:rsid w:val="00C269DE"/>
    <w:rsid w:val="00C27399"/>
    <w:rsid w:val="00C275E7"/>
    <w:rsid w:val="00C30769"/>
    <w:rsid w:val="00C312DA"/>
    <w:rsid w:val="00C31BD6"/>
    <w:rsid w:val="00C321D4"/>
    <w:rsid w:val="00C32F71"/>
    <w:rsid w:val="00C336AF"/>
    <w:rsid w:val="00C33893"/>
    <w:rsid w:val="00C34A93"/>
    <w:rsid w:val="00C35927"/>
    <w:rsid w:val="00C361D2"/>
    <w:rsid w:val="00C36B06"/>
    <w:rsid w:val="00C36B10"/>
    <w:rsid w:val="00C4106E"/>
    <w:rsid w:val="00C4355C"/>
    <w:rsid w:val="00C447BD"/>
    <w:rsid w:val="00C449D6"/>
    <w:rsid w:val="00C45ADF"/>
    <w:rsid w:val="00C46339"/>
    <w:rsid w:val="00C47276"/>
    <w:rsid w:val="00C47888"/>
    <w:rsid w:val="00C47E87"/>
    <w:rsid w:val="00C47F02"/>
    <w:rsid w:val="00C501FB"/>
    <w:rsid w:val="00C510D5"/>
    <w:rsid w:val="00C518ED"/>
    <w:rsid w:val="00C51D45"/>
    <w:rsid w:val="00C5466B"/>
    <w:rsid w:val="00C556AA"/>
    <w:rsid w:val="00C55D0C"/>
    <w:rsid w:val="00C55D2E"/>
    <w:rsid w:val="00C60332"/>
    <w:rsid w:val="00C61558"/>
    <w:rsid w:val="00C65834"/>
    <w:rsid w:val="00C66229"/>
    <w:rsid w:val="00C67528"/>
    <w:rsid w:val="00C72693"/>
    <w:rsid w:val="00C73626"/>
    <w:rsid w:val="00C759A5"/>
    <w:rsid w:val="00C765C3"/>
    <w:rsid w:val="00C810AA"/>
    <w:rsid w:val="00C81E4B"/>
    <w:rsid w:val="00C81FCD"/>
    <w:rsid w:val="00C856C1"/>
    <w:rsid w:val="00C86CFD"/>
    <w:rsid w:val="00C87726"/>
    <w:rsid w:val="00C8793F"/>
    <w:rsid w:val="00C90EDB"/>
    <w:rsid w:val="00C92306"/>
    <w:rsid w:val="00C92D33"/>
    <w:rsid w:val="00C93501"/>
    <w:rsid w:val="00C93A4B"/>
    <w:rsid w:val="00C93F69"/>
    <w:rsid w:val="00C9450D"/>
    <w:rsid w:val="00C94545"/>
    <w:rsid w:val="00C945F1"/>
    <w:rsid w:val="00C94998"/>
    <w:rsid w:val="00C9723B"/>
    <w:rsid w:val="00CA03B7"/>
    <w:rsid w:val="00CA042C"/>
    <w:rsid w:val="00CA2586"/>
    <w:rsid w:val="00CA25DB"/>
    <w:rsid w:val="00CA536F"/>
    <w:rsid w:val="00CA5402"/>
    <w:rsid w:val="00CA70B4"/>
    <w:rsid w:val="00CA75EA"/>
    <w:rsid w:val="00CB1AE6"/>
    <w:rsid w:val="00CB1C60"/>
    <w:rsid w:val="00CB1E83"/>
    <w:rsid w:val="00CB416D"/>
    <w:rsid w:val="00CB4CD3"/>
    <w:rsid w:val="00CB62FA"/>
    <w:rsid w:val="00CB66AA"/>
    <w:rsid w:val="00CB6E3E"/>
    <w:rsid w:val="00CB7CCD"/>
    <w:rsid w:val="00CB7DF3"/>
    <w:rsid w:val="00CC036B"/>
    <w:rsid w:val="00CC1FE3"/>
    <w:rsid w:val="00CC3B0F"/>
    <w:rsid w:val="00CC5AB8"/>
    <w:rsid w:val="00CC6435"/>
    <w:rsid w:val="00CD027C"/>
    <w:rsid w:val="00CD4433"/>
    <w:rsid w:val="00CD48E5"/>
    <w:rsid w:val="00CD5353"/>
    <w:rsid w:val="00CD5963"/>
    <w:rsid w:val="00CD5A32"/>
    <w:rsid w:val="00CD70B9"/>
    <w:rsid w:val="00CD7A59"/>
    <w:rsid w:val="00CE2C99"/>
    <w:rsid w:val="00CE4796"/>
    <w:rsid w:val="00CE565A"/>
    <w:rsid w:val="00CE7251"/>
    <w:rsid w:val="00CE7CF8"/>
    <w:rsid w:val="00CF1D12"/>
    <w:rsid w:val="00CF2579"/>
    <w:rsid w:val="00CF27B3"/>
    <w:rsid w:val="00CF2D0E"/>
    <w:rsid w:val="00CF34D9"/>
    <w:rsid w:val="00CF4C78"/>
    <w:rsid w:val="00CF4E0C"/>
    <w:rsid w:val="00CF5C3A"/>
    <w:rsid w:val="00CF68FC"/>
    <w:rsid w:val="00CF736D"/>
    <w:rsid w:val="00CF7C90"/>
    <w:rsid w:val="00D00F9A"/>
    <w:rsid w:val="00D01B69"/>
    <w:rsid w:val="00D03459"/>
    <w:rsid w:val="00D036A2"/>
    <w:rsid w:val="00D062EF"/>
    <w:rsid w:val="00D076B7"/>
    <w:rsid w:val="00D10046"/>
    <w:rsid w:val="00D1075B"/>
    <w:rsid w:val="00D13B2A"/>
    <w:rsid w:val="00D16E42"/>
    <w:rsid w:val="00D20132"/>
    <w:rsid w:val="00D20996"/>
    <w:rsid w:val="00D21133"/>
    <w:rsid w:val="00D24C63"/>
    <w:rsid w:val="00D24FBC"/>
    <w:rsid w:val="00D25353"/>
    <w:rsid w:val="00D258C1"/>
    <w:rsid w:val="00D25EB2"/>
    <w:rsid w:val="00D263E0"/>
    <w:rsid w:val="00D27497"/>
    <w:rsid w:val="00D301A4"/>
    <w:rsid w:val="00D30CDA"/>
    <w:rsid w:val="00D30D8A"/>
    <w:rsid w:val="00D331FC"/>
    <w:rsid w:val="00D342F2"/>
    <w:rsid w:val="00D35964"/>
    <w:rsid w:val="00D37551"/>
    <w:rsid w:val="00D411E1"/>
    <w:rsid w:val="00D43BCE"/>
    <w:rsid w:val="00D43D40"/>
    <w:rsid w:val="00D4413C"/>
    <w:rsid w:val="00D44D70"/>
    <w:rsid w:val="00D456E2"/>
    <w:rsid w:val="00D45863"/>
    <w:rsid w:val="00D4645F"/>
    <w:rsid w:val="00D466C6"/>
    <w:rsid w:val="00D5063F"/>
    <w:rsid w:val="00D50809"/>
    <w:rsid w:val="00D50C29"/>
    <w:rsid w:val="00D52889"/>
    <w:rsid w:val="00D5527E"/>
    <w:rsid w:val="00D55525"/>
    <w:rsid w:val="00D5555F"/>
    <w:rsid w:val="00D5657B"/>
    <w:rsid w:val="00D5680D"/>
    <w:rsid w:val="00D57028"/>
    <w:rsid w:val="00D576AE"/>
    <w:rsid w:val="00D63B82"/>
    <w:rsid w:val="00D64308"/>
    <w:rsid w:val="00D647BF"/>
    <w:rsid w:val="00D65437"/>
    <w:rsid w:val="00D65942"/>
    <w:rsid w:val="00D70748"/>
    <w:rsid w:val="00D70755"/>
    <w:rsid w:val="00D7225D"/>
    <w:rsid w:val="00D73E91"/>
    <w:rsid w:val="00D760D5"/>
    <w:rsid w:val="00D802E7"/>
    <w:rsid w:val="00D80786"/>
    <w:rsid w:val="00D80B2C"/>
    <w:rsid w:val="00D80C52"/>
    <w:rsid w:val="00D83B29"/>
    <w:rsid w:val="00D84889"/>
    <w:rsid w:val="00D84A10"/>
    <w:rsid w:val="00D85FC4"/>
    <w:rsid w:val="00D86BF3"/>
    <w:rsid w:val="00D87949"/>
    <w:rsid w:val="00D87D19"/>
    <w:rsid w:val="00D916A2"/>
    <w:rsid w:val="00D92F32"/>
    <w:rsid w:val="00D93600"/>
    <w:rsid w:val="00D93DF7"/>
    <w:rsid w:val="00D9583A"/>
    <w:rsid w:val="00D9602A"/>
    <w:rsid w:val="00D964B8"/>
    <w:rsid w:val="00D96727"/>
    <w:rsid w:val="00D9674B"/>
    <w:rsid w:val="00D96A89"/>
    <w:rsid w:val="00D97C5E"/>
    <w:rsid w:val="00DA07BA"/>
    <w:rsid w:val="00DA191E"/>
    <w:rsid w:val="00DA28E2"/>
    <w:rsid w:val="00DA3846"/>
    <w:rsid w:val="00DA384C"/>
    <w:rsid w:val="00DA4367"/>
    <w:rsid w:val="00DA75AF"/>
    <w:rsid w:val="00DB046F"/>
    <w:rsid w:val="00DB1315"/>
    <w:rsid w:val="00DB1DEA"/>
    <w:rsid w:val="00DB350C"/>
    <w:rsid w:val="00DB451C"/>
    <w:rsid w:val="00DB4773"/>
    <w:rsid w:val="00DB4A0F"/>
    <w:rsid w:val="00DB5150"/>
    <w:rsid w:val="00DB52A3"/>
    <w:rsid w:val="00DB5CE6"/>
    <w:rsid w:val="00DB6006"/>
    <w:rsid w:val="00DC0792"/>
    <w:rsid w:val="00DC1887"/>
    <w:rsid w:val="00DC3711"/>
    <w:rsid w:val="00DC647D"/>
    <w:rsid w:val="00DC691C"/>
    <w:rsid w:val="00DC6BF7"/>
    <w:rsid w:val="00DC77A6"/>
    <w:rsid w:val="00DC7D64"/>
    <w:rsid w:val="00DD12DB"/>
    <w:rsid w:val="00DD20B3"/>
    <w:rsid w:val="00DD2D3D"/>
    <w:rsid w:val="00DD371F"/>
    <w:rsid w:val="00DD4374"/>
    <w:rsid w:val="00DD478A"/>
    <w:rsid w:val="00DD5E37"/>
    <w:rsid w:val="00DD6116"/>
    <w:rsid w:val="00DD6C7C"/>
    <w:rsid w:val="00DD73E6"/>
    <w:rsid w:val="00DE1C08"/>
    <w:rsid w:val="00DE2924"/>
    <w:rsid w:val="00DE2DD6"/>
    <w:rsid w:val="00DE4386"/>
    <w:rsid w:val="00DE4562"/>
    <w:rsid w:val="00DE5D49"/>
    <w:rsid w:val="00DE5D7E"/>
    <w:rsid w:val="00DE6277"/>
    <w:rsid w:val="00DE6505"/>
    <w:rsid w:val="00DE7274"/>
    <w:rsid w:val="00DE7F6C"/>
    <w:rsid w:val="00DF054E"/>
    <w:rsid w:val="00DF0E38"/>
    <w:rsid w:val="00DF16A9"/>
    <w:rsid w:val="00DF4842"/>
    <w:rsid w:val="00DF6311"/>
    <w:rsid w:val="00DF7088"/>
    <w:rsid w:val="00DF75EB"/>
    <w:rsid w:val="00E00448"/>
    <w:rsid w:val="00E015C1"/>
    <w:rsid w:val="00E02F3B"/>
    <w:rsid w:val="00E03796"/>
    <w:rsid w:val="00E06071"/>
    <w:rsid w:val="00E07D42"/>
    <w:rsid w:val="00E10593"/>
    <w:rsid w:val="00E12A6B"/>
    <w:rsid w:val="00E144A6"/>
    <w:rsid w:val="00E16DED"/>
    <w:rsid w:val="00E176A9"/>
    <w:rsid w:val="00E17B59"/>
    <w:rsid w:val="00E20388"/>
    <w:rsid w:val="00E20945"/>
    <w:rsid w:val="00E21D5F"/>
    <w:rsid w:val="00E236DF"/>
    <w:rsid w:val="00E24201"/>
    <w:rsid w:val="00E251FD"/>
    <w:rsid w:val="00E25F1C"/>
    <w:rsid w:val="00E26183"/>
    <w:rsid w:val="00E262F6"/>
    <w:rsid w:val="00E270E9"/>
    <w:rsid w:val="00E2755C"/>
    <w:rsid w:val="00E31C3C"/>
    <w:rsid w:val="00E32B14"/>
    <w:rsid w:val="00E32B60"/>
    <w:rsid w:val="00E33842"/>
    <w:rsid w:val="00E349F2"/>
    <w:rsid w:val="00E3726E"/>
    <w:rsid w:val="00E41349"/>
    <w:rsid w:val="00E430A6"/>
    <w:rsid w:val="00E45281"/>
    <w:rsid w:val="00E45FBE"/>
    <w:rsid w:val="00E46512"/>
    <w:rsid w:val="00E47EAF"/>
    <w:rsid w:val="00E501BE"/>
    <w:rsid w:val="00E50382"/>
    <w:rsid w:val="00E50CC0"/>
    <w:rsid w:val="00E51AAE"/>
    <w:rsid w:val="00E524E9"/>
    <w:rsid w:val="00E52FD0"/>
    <w:rsid w:val="00E5369A"/>
    <w:rsid w:val="00E54F96"/>
    <w:rsid w:val="00E553D3"/>
    <w:rsid w:val="00E55934"/>
    <w:rsid w:val="00E55BB7"/>
    <w:rsid w:val="00E56248"/>
    <w:rsid w:val="00E6005F"/>
    <w:rsid w:val="00E62C8E"/>
    <w:rsid w:val="00E636FA"/>
    <w:rsid w:val="00E63D55"/>
    <w:rsid w:val="00E644C5"/>
    <w:rsid w:val="00E65868"/>
    <w:rsid w:val="00E66332"/>
    <w:rsid w:val="00E66708"/>
    <w:rsid w:val="00E6676B"/>
    <w:rsid w:val="00E67012"/>
    <w:rsid w:val="00E7000A"/>
    <w:rsid w:val="00E702A3"/>
    <w:rsid w:val="00E71129"/>
    <w:rsid w:val="00E71938"/>
    <w:rsid w:val="00E724BE"/>
    <w:rsid w:val="00E7271A"/>
    <w:rsid w:val="00E72820"/>
    <w:rsid w:val="00E73A98"/>
    <w:rsid w:val="00E73D34"/>
    <w:rsid w:val="00E74B49"/>
    <w:rsid w:val="00E75569"/>
    <w:rsid w:val="00E755FB"/>
    <w:rsid w:val="00E7669C"/>
    <w:rsid w:val="00E766A6"/>
    <w:rsid w:val="00E832C8"/>
    <w:rsid w:val="00E8408D"/>
    <w:rsid w:val="00E853AD"/>
    <w:rsid w:val="00E86BBA"/>
    <w:rsid w:val="00E870EF"/>
    <w:rsid w:val="00E875A2"/>
    <w:rsid w:val="00E876E7"/>
    <w:rsid w:val="00E87CCB"/>
    <w:rsid w:val="00E90DD1"/>
    <w:rsid w:val="00E9187D"/>
    <w:rsid w:val="00E92051"/>
    <w:rsid w:val="00E92FF4"/>
    <w:rsid w:val="00E9465E"/>
    <w:rsid w:val="00E953B7"/>
    <w:rsid w:val="00E962F1"/>
    <w:rsid w:val="00E96353"/>
    <w:rsid w:val="00EA1DCA"/>
    <w:rsid w:val="00EA308B"/>
    <w:rsid w:val="00EA50C6"/>
    <w:rsid w:val="00EA7242"/>
    <w:rsid w:val="00EA72D3"/>
    <w:rsid w:val="00EA7C11"/>
    <w:rsid w:val="00EB091C"/>
    <w:rsid w:val="00EB188D"/>
    <w:rsid w:val="00EB25AC"/>
    <w:rsid w:val="00EB29FF"/>
    <w:rsid w:val="00EB466F"/>
    <w:rsid w:val="00EB508B"/>
    <w:rsid w:val="00EB51B1"/>
    <w:rsid w:val="00EB760C"/>
    <w:rsid w:val="00EB7AFE"/>
    <w:rsid w:val="00EC0F95"/>
    <w:rsid w:val="00EC10D6"/>
    <w:rsid w:val="00EC274D"/>
    <w:rsid w:val="00EC36E0"/>
    <w:rsid w:val="00EC58EB"/>
    <w:rsid w:val="00EC67F0"/>
    <w:rsid w:val="00EC680C"/>
    <w:rsid w:val="00EC7AE9"/>
    <w:rsid w:val="00ED1963"/>
    <w:rsid w:val="00ED25F7"/>
    <w:rsid w:val="00ED3F71"/>
    <w:rsid w:val="00ED48DE"/>
    <w:rsid w:val="00ED58DB"/>
    <w:rsid w:val="00ED71EF"/>
    <w:rsid w:val="00ED7718"/>
    <w:rsid w:val="00EE2A26"/>
    <w:rsid w:val="00EE2AEF"/>
    <w:rsid w:val="00EE430E"/>
    <w:rsid w:val="00EE4DAD"/>
    <w:rsid w:val="00EE510E"/>
    <w:rsid w:val="00EE6CAE"/>
    <w:rsid w:val="00EE7D21"/>
    <w:rsid w:val="00EF0A8C"/>
    <w:rsid w:val="00EF15DB"/>
    <w:rsid w:val="00EF6B49"/>
    <w:rsid w:val="00EF74F8"/>
    <w:rsid w:val="00EF7D9C"/>
    <w:rsid w:val="00F00377"/>
    <w:rsid w:val="00F01988"/>
    <w:rsid w:val="00F01E49"/>
    <w:rsid w:val="00F0451F"/>
    <w:rsid w:val="00F0752E"/>
    <w:rsid w:val="00F10A52"/>
    <w:rsid w:val="00F10B89"/>
    <w:rsid w:val="00F115CA"/>
    <w:rsid w:val="00F11649"/>
    <w:rsid w:val="00F11D72"/>
    <w:rsid w:val="00F12192"/>
    <w:rsid w:val="00F12639"/>
    <w:rsid w:val="00F13065"/>
    <w:rsid w:val="00F1516A"/>
    <w:rsid w:val="00F154C1"/>
    <w:rsid w:val="00F1612A"/>
    <w:rsid w:val="00F16932"/>
    <w:rsid w:val="00F1693F"/>
    <w:rsid w:val="00F16ACD"/>
    <w:rsid w:val="00F234F2"/>
    <w:rsid w:val="00F23D4E"/>
    <w:rsid w:val="00F23E45"/>
    <w:rsid w:val="00F23F73"/>
    <w:rsid w:val="00F245D6"/>
    <w:rsid w:val="00F24E96"/>
    <w:rsid w:val="00F26FA2"/>
    <w:rsid w:val="00F27043"/>
    <w:rsid w:val="00F30E13"/>
    <w:rsid w:val="00F31EC3"/>
    <w:rsid w:val="00F335DC"/>
    <w:rsid w:val="00F33823"/>
    <w:rsid w:val="00F33AD8"/>
    <w:rsid w:val="00F34B66"/>
    <w:rsid w:val="00F34B90"/>
    <w:rsid w:val="00F352A5"/>
    <w:rsid w:val="00F36854"/>
    <w:rsid w:val="00F418BF"/>
    <w:rsid w:val="00F4218B"/>
    <w:rsid w:val="00F423D1"/>
    <w:rsid w:val="00F423D8"/>
    <w:rsid w:val="00F42456"/>
    <w:rsid w:val="00F4314B"/>
    <w:rsid w:val="00F434BF"/>
    <w:rsid w:val="00F4632A"/>
    <w:rsid w:val="00F61075"/>
    <w:rsid w:val="00F62268"/>
    <w:rsid w:val="00F62CF8"/>
    <w:rsid w:val="00F631A8"/>
    <w:rsid w:val="00F66E01"/>
    <w:rsid w:val="00F670FA"/>
    <w:rsid w:val="00F7069B"/>
    <w:rsid w:val="00F728D2"/>
    <w:rsid w:val="00F75127"/>
    <w:rsid w:val="00F7568F"/>
    <w:rsid w:val="00F764C0"/>
    <w:rsid w:val="00F76A11"/>
    <w:rsid w:val="00F76E3B"/>
    <w:rsid w:val="00F80681"/>
    <w:rsid w:val="00F808CD"/>
    <w:rsid w:val="00F81772"/>
    <w:rsid w:val="00F8654E"/>
    <w:rsid w:val="00F86810"/>
    <w:rsid w:val="00F87F5D"/>
    <w:rsid w:val="00F94884"/>
    <w:rsid w:val="00F97F1F"/>
    <w:rsid w:val="00F97FE8"/>
    <w:rsid w:val="00FA208C"/>
    <w:rsid w:val="00FA291E"/>
    <w:rsid w:val="00FA2B03"/>
    <w:rsid w:val="00FA2D28"/>
    <w:rsid w:val="00FA357D"/>
    <w:rsid w:val="00FA59AC"/>
    <w:rsid w:val="00FB20C7"/>
    <w:rsid w:val="00FB2C3E"/>
    <w:rsid w:val="00FB2D0F"/>
    <w:rsid w:val="00FB40CE"/>
    <w:rsid w:val="00FB4431"/>
    <w:rsid w:val="00FB464E"/>
    <w:rsid w:val="00FB48EF"/>
    <w:rsid w:val="00FB4B27"/>
    <w:rsid w:val="00FB7534"/>
    <w:rsid w:val="00FC0548"/>
    <w:rsid w:val="00FC1D47"/>
    <w:rsid w:val="00FC261C"/>
    <w:rsid w:val="00FC2773"/>
    <w:rsid w:val="00FC34D1"/>
    <w:rsid w:val="00FC4555"/>
    <w:rsid w:val="00FC4D2F"/>
    <w:rsid w:val="00FC5DE6"/>
    <w:rsid w:val="00FD31F9"/>
    <w:rsid w:val="00FD363F"/>
    <w:rsid w:val="00FD41B4"/>
    <w:rsid w:val="00FD4711"/>
    <w:rsid w:val="00FD49D8"/>
    <w:rsid w:val="00FD4C32"/>
    <w:rsid w:val="00FD7406"/>
    <w:rsid w:val="00FD777F"/>
    <w:rsid w:val="00FD77FD"/>
    <w:rsid w:val="00FE04C0"/>
    <w:rsid w:val="00FE1E8B"/>
    <w:rsid w:val="00FE200D"/>
    <w:rsid w:val="00FE27A0"/>
    <w:rsid w:val="00FE2804"/>
    <w:rsid w:val="00FE34B0"/>
    <w:rsid w:val="00FE42B7"/>
    <w:rsid w:val="00FE4824"/>
    <w:rsid w:val="00FE482B"/>
    <w:rsid w:val="00FE53AD"/>
    <w:rsid w:val="00FE561D"/>
    <w:rsid w:val="00FE5EFC"/>
    <w:rsid w:val="00FE6B9E"/>
    <w:rsid w:val="00FF1102"/>
    <w:rsid w:val="00FF1CB4"/>
    <w:rsid w:val="00FF30D3"/>
    <w:rsid w:val="00FF3634"/>
    <w:rsid w:val="00FF36B4"/>
    <w:rsid w:val="00FF3B7A"/>
    <w:rsid w:val="00FF46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  <w15:chartTrackingRefBased/>
  <w15:docId w15:val="{E0F412FD-F776-493A-BBDE-BCDC1047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sl-SI" w:eastAsia="sl-S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964309"/>
    <w:rPr>
      <w:sz w:val="24"/>
      <w:szCs w:val="24"/>
      <w:lang w:val="en-US" w:eastAsia="en-US"/>
    </w:rPr>
  </w:style>
  <w:style w:type="paragraph" w:styleId="Naslov1">
    <w:name w:val="heading 1"/>
    <w:basedOn w:val="Navaden"/>
    <w:link w:val="Naslov1Znak"/>
    <w:uiPriority w:val="9"/>
    <w:qFormat/>
    <w:rsid w:val="00831D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x-none" w:eastAsia="x-none"/>
    </w:rPr>
  </w:style>
  <w:style w:type="paragraph" w:styleId="Naslov2">
    <w:name w:val="heading 2"/>
    <w:basedOn w:val="Navaden"/>
    <w:next w:val="Navaden"/>
    <w:link w:val="Naslov2Znak"/>
    <w:uiPriority w:val="9"/>
    <w:qFormat/>
    <w:rsid w:val="000E6E58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x-none" w:eastAsia="x-none"/>
    </w:rPr>
  </w:style>
  <w:style w:type="paragraph" w:styleId="Naslov3">
    <w:name w:val="heading 3"/>
    <w:basedOn w:val="Navaden"/>
    <w:next w:val="Navaden"/>
    <w:link w:val="Naslov3Znak"/>
    <w:uiPriority w:val="9"/>
    <w:qFormat/>
    <w:rsid w:val="003A47F7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sz w:val="20"/>
      <w:szCs w:val="20"/>
      <w:lang w:val="x-none" w:eastAsia="x-none"/>
    </w:rPr>
  </w:style>
  <w:style w:type="paragraph" w:styleId="Naslov4">
    <w:name w:val="heading 4"/>
    <w:basedOn w:val="Navaden"/>
    <w:next w:val="Navaden"/>
    <w:link w:val="Naslov4Znak"/>
    <w:uiPriority w:val="9"/>
    <w:qFormat/>
    <w:rsid w:val="003A47F7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  <w:lang w:val="x-none" w:eastAsia="x-none"/>
    </w:rPr>
  </w:style>
  <w:style w:type="paragraph" w:styleId="Naslov5">
    <w:name w:val="heading 5"/>
    <w:basedOn w:val="Navaden"/>
    <w:next w:val="Navaden"/>
    <w:link w:val="Naslov5Znak"/>
    <w:uiPriority w:val="9"/>
    <w:qFormat/>
    <w:rsid w:val="00622DA3"/>
    <w:pPr>
      <w:keepNext/>
      <w:keepLines/>
      <w:spacing w:before="200"/>
      <w:outlineLvl w:val="4"/>
    </w:pPr>
    <w:rPr>
      <w:rFonts w:ascii="Calibri" w:eastAsia="MS Gothic" w:hAnsi="Calibri"/>
      <w:color w:val="243F60"/>
      <w:sz w:val="20"/>
      <w:szCs w:val="20"/>
      <w:lang w:val="x-none" w:eastAsia="x-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arvniseznampoudarek11">
    <w:name w:val="Barvni seznam – poudarek 11"/>
    <w:basedOn w:val="Navaden"/>
    <w:uiPriority w:val="34"/>
    <w:qFormat/>
    <w:rsid w:val="00A5545F"/>
    <w:pPr>
      <w:ind w:left="720"/>
      <w:contextualSpacing/>
    </w:pPr>
  </w:style>
  <w:style w:type="character" w:styleId="Hiperpovezava">
    <w:name w:val="Hyperlink"/>
    <w:uiPriority w:val="99"/>
    <w:unhideWhenUsed/>
    <w:rsid w:val="00A5545F"/>
    <w:rPr>
      <w:color w:val="0000FF"/>
      <w:u w:val="single"/>
    </w:rPr>
  </w:style>
  <w:style w:type="paragraph" w:customStyle="1" w:styleId="Body">
    <w:name w:val="Body"/>
    <w:rsid w:val="00237CA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  <w:lang w:val="en-US" w:eastAsia="en-US"/>
    </w:rPr>
  </w:style>
  <w:style w:type="paragraph" w:styleId="Navadensplet">
    <w:name w:val="Normal (Web)"/>
    <w:basedOn w:val="Navaden"/>
    <w:uiPriority w:val="99"/>
    <w:unhideWhenUsed/>
    <w:rsid w:val="009962B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ighlight">
    <w:name w:val="highlight"/>
    <w:rsid w:val="009962BD"/>
    <w:rPr>
      <w:rFonts w:cs="Times New Roman"/>
    </w:rPr>
  </w:style>
  <w:style w:type="character" w:styleId="Krepko">
    <w:name w:val="Strong"/>
    <w:uiPriority w:val="22"/>
    <w:qFormat/>
    <w:rsid w:val="00417E88"/>
    <w:rPr>
      <w:b/>
      <w:bCs/>
    </w:rPr>
  </w:style>
  <w:style w:type="character" w:customStyle="1" w:styleId="apple-converted-space">
    <w:name w:val="apple-converted-space"/>
    <w:basedOn w:val="Privzetapisavaodstavka"/>
    <w:rsid w:val="00417E88"/>
  </w:style>
  <w:style w:type="character" w:styleId="Poudarek">
    <w:name w:val="Emphasis"/>
    <w:uiPriority w:val="20"/>
    <w:qFormat/>
    <w:rsid w:val="004E57C7"/>
    <w:rPr>
      <w:i/>
      <w:iCs/>
    </w:rPr>
  </w:style>
  <w:style w:type="paragraph" w:customStyle="1" w:styleId="citationtext">
    <w:name w:val="citationtext"/>
    <w:basedOn w:val="Navaden"/>
    <w:rsid w:val="004E57C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ext-node">
    <w:name w:val="text-node"/>
    <w:basedOn w:val="Privzetapisavaodstavka"/>
    <w:rsid w:val="004E57C7"/>
  </w:style>
  <w:style w:type="character" w:customStyle="1" w:styleId="articletitle">
    <w:name w:val="articletitle"/>
    <w:basedOn w:val="Privzetapisavaodstavka"/>
    <w:rsid w:val="004E57C7"/>
  </w:style>
  <w:style w:type="character" w:styleId="SledenaHiperpovezava">
    <w:name w:val="FollowedHyperlink"/>
    <w:uiPriority w:val="99"/>
    <w:semiHidden/>
    <w:unhideWhenUsed/>
    <w:rsid w:val="000635AD"/>
    <w:rPr>
      <w:color w:val="800080"/>
      <w:u w:val="single"/>
    </w:rPr>
  </w:style>
  <w:style w:type="character" w:customStyle="1" w:styleId="docsum-pmid">
    <w:name w:val="docsum-pmid"/>
    <w:basedOn w:val="Privzetapisavaodstavka"/>
    <w:rsid w:val="006D6F43"/>
  </w:style>
  <w:style w:type="paragraph" w:customStyle="1" w:styleId="Mreatabele21">
    <w:name w:val="Mreža tabele 21"/>
    <w:basedOn w:val="Navaden"/>
    <w:next w:val="Navaden"/>
    <w:uiPriority w:val="37"/>
    <w:unhideWhenUsed/>
    <w:rsid w:val="008F7992"/>
    <w:pPr>
      <w:tabs>
        <w:tab w:val="left" w:pos="384"/>
      </w:tabs>
      <w:spacing w:after="240"/>
      <w:ind w:left="384" w:hanging="384"/>
    </w:pPr>
  </w:style>
  <w:style w:type="paragraph" w:styleId="Glava">
    <w:name w:val="header"/>
    <w:basedOn w:val="Navaden"/>
    <w:link w:val="GlavaZnak"/>
    <w:uiPriority w:val="99"/>
    <w:unhideWhenUsed/>
    <w:rsid w:val="00AE1766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GlavaZnak">
    <w:name w:val="Glava Znak"/>
    <w:link w:val="Glava"/>
    <w:uiPriority w:val="99"/>
    <w:rsid w:val="00AE1766"/>
    <w:rPr>
      <w:rFonts w:ascii="Cambria" w:eastAsia="MS Mincho" w:hAnsi="Cambria" w:cs="Times New Roman"/>
    </w:rPr>
  </w:style>
  <w:style w:type="paragraph" w:styleId="Noga">
    <w:name w:val="footer"/>
    <w:basedOn w:val="Navaden"/>
    <w:link w:val="NogaZnak"/>
    <w:uiPriority w:val="99"/>
    <w:unhideWhenUsed/>
    <w:rsid w:val="00AE1766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NogaZnak">
    <w:name w:val="Noga Znak"/>
    <w:link w:val="Noga"/>
    <w:uiPriority w:val="99"/>
    <w:rsid w:val="00AE1766"/>
    <w:rPr>
      <w:rFonts w:ascii="Cambria" w:eastAsia="MS Mincho" w:hAnsi="Cambria" w:cs="Times New Roman"/>
    </w:rPr>
  </w:style>
  <w:style w:type="character" w:customStyle="1" w:styleId="identifier">
    <w:name w:val="identifier"/>
    <w:basedOn w:val="Privzetapisavaodstavka"/>
    <w:rsid w:val="000B2F06"/>
  </w:style>
  <w:style w:type="character" w:customStyle="1" w:styleId="id-label">
    <w:name w:val="id-label"/>
    <w:basedOn w:val="Privzetapisavaodstavka"/>
    <w:rsid w:val="000B2F06"/>
  </w:style>
  <w:style w:type="character" w:customStyle="1" w:styleId="comma">
    <w:name w:val="comma"/>
    <w:basedOn w:val="Privzetapisavaodstavka"/>
    <w:rsid w:val="000B2F06"/>
  </w:style>
  <w:style w:type="character" w:customStyle="1" w:styleId="volume-issue-pages">
    <w:name w:val="volume-issue-pages"/>
    <w:basedOn w:val="Privzetapisavaodstavka"/>
    <w:rsid w:val="000B2F06"/>
  </w:style>
  <w:style w:type="character" w:customStyle="1" w:styleId="publication-date">
    <w:name w:val="publication-date"/>
    <w:basedOn w:val="Privzetapisavaodstavka"/>
    <w:rsid w:val="000B2F06"/>
  </w:style>
  <w:style w:type="character" w:customStyle="1" w:styleId="authors-list-item">
    <w:name w:val="authors-list-item"/>
    <w:basedOn w:val="Privzetapisavaodstavka"/>
    <w:rsid w:val="000B2F06"/>
  </w:style>
  <w:style w:type="character" w:customStyle="1" w:styleId="author-sup-separator">
    <w:name w:val="author-sup-separator"/>
    <w:basedOn w:val="Privzetapisavaodstavka"/>
    <w:rsid w:val="000B2F06"/>
  </w:style>
  <w:style w:type="character" w:customStyle="1" w:styleId="metadata--source-title">
    <w:name w:val="metadata--source-title"/>
    <w:basedOn w:val="Privzetapisavaodstavka"/>
    <w:rsid w:val="000B2F06"/>
  </w:style>
  <w:style w:type="character" w:customStyle="1" w:styleId="metadata--doi">
    <w:name w:val="metadata--doi"/>
    <w:basedOn w:val="Privzetapisavaodstavka"/>
    <w:rsid w:val="000B2F06"/>
  </w:style>
  <w:style w:type="character" w:customStyle="1" w:styleId="Naslov1Znak">
    <w:name w:val="Naslov 1 Znak"/>
    <w:link w:val="Naslov1"/>
    <w:uiPriority w:val="9"/>
    <w:rsid w:val="00831DD1"/>
    <w:rPr>
      <w:rFonts w:ascii="Times" w:hAnsi="Times"/>
      <w:b/>
      <w:bCs/>
      <w:kern w:val="36"/>
      <w:sz w:val="48"/>
      <w:szCs w:val="48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036E60"/>
    <w:rPr>
      <w:rFonts w:ascii="Segoe UI" w:hAnsi="Segoe UI"/>
      <w:sz w:val="18"/>
      <w:szCs w:val="18"/>
      <w:lang w:val="x-none" w:eastAsia="x-none"/>
    </w:rPr>
  </w:style>
  <w:style w:type="character" w:customStyle="1" w:styleId="BesedilooblakaZnak">
    <w:name w:val="Besedilo oblačka Znak"/>
    <w:link w:val="Besedilooblaka"/>
    <w:uiPriority w:val="99"/>
    <w:semiHidden/>
    <w:rsid w:val="00036E60"/>
    <w:rPr>
      <w:rFonts w:ascii="Segoe UI" w:eastAsia="MS Mincho" w:hAnsi="Segoe UI" w:cs="Segoe UI"/>
      <w:sz w:val="18"/>
      <w:szCs w:val="18"/>
    </w:rPr>
  </w:style>
  <w:style w:type="character" w:customStyle="1" w:styleId="Komentar-sklic">
    <w:name w:val="Komentar - sklic"/>
    <w:uiPriority w:val="99"/>
    <w:semiHidden/>
    <w:unhideWhenUsed/>
    <w:rsid w:val="00F423D8"/>
    <w:rPr>
      <w:sz w:val="16"/>
      <w:szCs w:val="16"/>
    </w:rPr>
  </w:style>
  <w:style w:type="paragraph" w:customStyle="1" w:styleId="Komentar-besedilo">
    <w:name w:val="Komentar - besedilo"/>
    <w:basedOn w:val="Navaden"/>
    <w:link w:val="Komentar-besediloZnak"/>
    <w:uiPriority w:val="99"/>
    <w:semiHidden/>
    <w:unhideWhenUsed/>
    <w:rsid w:val="00F423D8"/>
    <w:rPr>
      <w:sz w:val="20"/>
      <w:szCs w:val="20"/>
      <w:lang w:val="x-none" w:eastAsia="x-none"/>
    </w:rPr>
  </w:style>
  <w:style w:type="character" w:customStyle="1" w:styleId="Komentar-besediloZnak">
    <w:name w:val="Komentar - besedilo Znak"/>
    <w:link w:val="Komentar-besedilo"/>
    <w:uiPriority w:val="99"/>
    <w:semiHidden/>
    <w:rsid w:val="00F423D8"/>
    <w:rPr>
      <w:rFonts w:ascii="Cambria" w:eastAsia="MS Mincho" w:hAnsi="Cambria" w:cs="Times New Roman"/>
      <w:sz w:val="20"/>
      <w:szCs w:val="20"/>
    </w:rPr>
  </w:style>
  <w:style w:type="paragraph" w:customStyle="1" w:styleId="Zadevakomentarja">
    <w:name w:val="Zadeva komentarja"/>
    <w:basedOn w:val="Komentar-besedilo"/>
    <w:next w:val="Komentar-besedilo"/>
    <w:link w:val="ZadevakomentarjaZnak"/>
    <w:uiPriority w:val="99"/>
    <w:semiHidden/>
    <w:unhideWhenUsed/>
    <w:rsid w:val="00F423D8"/>
    <w:rPr>
      <w:b/>
      <w:bCs/>
    </w:rPr>
  </w:style>
  <w:style w:type="character" w:customStyle="1" w:styleId="ZadevakomentarjaZnak">
    <w:name w:val="Zadeva komentarja Znak"/>
    <w:link w:val="Zadevakomentarja"/>
    <w:uiPriority w:val="99"/>
    <w:semiHidden/>
    <w:rsid w:val="00F423D8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Barvnosenenjepoudarek11">
    <w:name w:val="Barvno senčenje – poudarek 11"/>
    <w:hidden/>
    <w:uiPriority w:val="99"/>
    <w:semiHidden/>
    <w:rsid w:val="003F222E"/>
    <w:rPr>
      <w:sz w:val="24"/>
      <w:szCs w:val="24"/>
      <w:lang w:val="en-US" w:eastAsia="en-US"/>
    </w:rPr>
  </w:style>
  <w:style w:type="character" w:customStyle="1" w:styleId="Naslov3Znak">
    <w:name w:val="Naslov 3 Znak"/>
    <w:link w:val="Naslov3"/>
    <w:uiPriority w:val="9"/>
    <w:rsid w:val="003A47F7"/>
    <w:rPr>
      <w:rFonts w:ascii="Calibri" w:eastAsia="MS Gothic" w:hAnsi="Calibri" w:cs="Times New Roman"/>
      <w:b/>
      <w:bCs/>
      <w:color w:val="4F81BD"/>
    </w:rPr>
  </w:style>
  <w:style w:type="character" w:customStyle="1" w:styleId="Naslov4Znak">
    <w:name w:val="Naslov 4 Znak"/>
    <w:link w:val="Naslov4"/>
    <w:uiPriority w:val="9"/>
    <w:semiHidden/>
    <w:rsid w:val="003A47F7"/>
    <w:rPr>
      <w:rFonts w:ascii="Calibri" w:eastAsia="MS Gothic" w:hAnsi="Calibri" w:cs="Times New Roman"/>
      <w:b/>
      <w:bCs/>
      <w:i/>
      <w:iCs/>
      <w:color w:val="4F81BD"/>
    </w:rPr>
  </w:style>
  <w:style w:type="character" w:customStyle="1" w:styleId="ls1">
    <w:name w:val="ls1"/>
    <w:basedOn w:val="Privzetapisavaodstavka"/>
    <w:rsid w:val="00311F6F"/>
  </w:style>
  <w:style w:type="character" w:customStyle="1" w:styleId="lsb">
    <w:name w:val="lsb"/>
    <w:basedOn w:val="Privzetapisavaodstavka"/>
    <w:rsid w:val="00311F6F"/>
  </w:style>
  <w:style w:type="character" w:customStyle="1" w:styleId="a">
    <w:name w:val="_"/>
    <w:basedOn w:val="Privzetapisavaodstavka"/>
    <w:rsid w:val="00311F6F"/>
  </w:style>
  <w:style w:type="character" w:customStyle="1" w:styleId="ls2">
    <w:name w:val="ls2"/>
    <w:basedOn w:val="Privzetapisavaodstavka"/>
    <w:rsid w:val="00311F6F"/>
  </w:style>
  <w:style w:type="character" w:customStyle="1" w:styleId="ws9">
    <w:name w:val="ws9"/>
    <w:basedOn w:val="Privzetapisavaodstavka"/>
    <w:rsid w:val="00311F6F"/>
  </w:style>
  <w:style w:type="character" w:customStyle="1" w:styleId="ls3">
    <w:name w:val="ls3"/>
    <w:basedOn w:val="Privzetapisavaodstavka"/>
    <w:rsid w:val="00311F6F"/>
  </w:style>
  <w:style w:type="character" w:customStyle="1" w:styleId="ls4">
    <w:name w:val="ls4"/>
    <w:basedOn w:val="Privzetapisavaodstavka"/>
    <w:rsid w:val="00311F6F"/>
  </w:style>
  <w:style w:type="character" w:customStyle="1" w:styleId="lsc">
    <w:name w:val="lsc"/>
    <w:basedOn w:val="Privzetapisavaodstavka"/>
    <w:rsid w:val="00311F6F"/>
  </w:style>
  <w:style w:type="character" w:customStyle="1" w:styleId="ws52">
    <w:name w:val="ws52"/>
    <w:basedOn w:val="Privzetapisavaodstavka"/>
    <w:rsid w:val="00311F6F"/>
  </w:style>
  <w:style w:type="character" w:styleId="tevilkavrstice">
    <w:name w:val="line number"/>
    <w:basedOn w:val="Privzetapisavaodstavka"/>
    <w:uiPriority w:val="99"/>
    <w:semiHidden/>
    <w:unhideWhenUsed/>
    <w:rsid w:val="00A02705"/>
  </w:style>
  <w:style w:type="character" w:customStyle="1" w:styleId="Naslov2Znak">
    <w:name w:val="Naslov 2 Znak"/>
    <w:link w:val="Naslov2"/>
    <w:uiPriority w:val="9"/>
    <w:semiHidden/>
    <w:rsid w:val="000E6E58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Naslov5Znak">
    <w:name w:val="Naslov 5 Znak"/>
    <w:link w:val="Naslov5"/>
    <w:uiPriority w:val="9"/>
    <w:semiHidden/>
    <w:rsid w:val="00622DA3"/>
    <w:rPr>
      <w:rFonts w:ascii="Calibri" w:eastAsia="MS Gothic" w:hAnsi="Calibri" w:cs="Times New Roman"/>
      <w:color w:val="243F60"/>
    </w:rPr>
  </w:style>
  <w:style w:type="table" w:styleId="Tabelamrea">
    <w:name w:val="Table Grid"/>
    <w:basedOn w:val="Navadnatabela"/>
    <w:uiPriority w:val="39"/>
    <w:rsid w:val="00C1576C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ripombasklic">
    <w:name w:val="annotation reference"/>
    <w:uiPriority w:val="99"/>
    <w:semiHidden/>
    <w:unhideWhenUsed/>
    <w:rsid w:val="007463F7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7463F7"/>
    <w:rPr>
      <w:sz w:val="20"/>
      <w:szCs w:val="20"/>
    </w:rPr>
  </w:style>
  <w:style w:type="character" w:customStyle="1" w:styleId="PripombabesediloZnak">
    <w:name w:val="Pripomba – besedilo Znak"/>
    <w:link w:val="Pripombabesedilo"/>
    <w:uiPriority w:val="99"/>
    <w:semiHidden/>
    <w:rsid w:val="007463F7"/>
    <w:rPr>
      <w:lang w:val="en-US" w:eastAsia="en-US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7463F7"/>
    <w:rPr>
      <w:b/>
      <w:bCs/>
    </w:rPr>
  </w:style>
  <w:style w:type="character" w:customStyle="1" w:styleId="ZadevapripombeZnak">
    <w:name w:val="Zadeva pripombe Znak"/>
    <w:link w:val="Zadevapripombe"/>
    <w:uiPriority w:val="99"/>
    <w:semiHidden/>
    <w:rsid w:val="007463F7"/>
    <w:rPr>
      <w:b/>
      <w:bCs/>
      <w:lang w:val="en-US" w:eastAsia="en-US"/>
    </w:rPr>
  </w:style>
  <w:style w:type="paragraph" w:customStyle="1" w:styleId="Temenseznampoudarek31">
    <w:name w:val="Temen seznam – poudarek 31"/>
    <w:hidden/>
    <w:uiPriority w:val="71"/>
    <w:unhideWhenUsed/>
    <w:rsid w:val="00C81FCD"/>
    <w:rPr>
      <w:sz w:val="24"/>
      <w:szCs w:val="24"/>
      <w:lang w:val="en-US" w:eastAsia="en-US"/>
    </w:rPr>
  </w:style>
  <w:style w:type="paragraph" w:customStyle="1" w:styleId="Mreatabele22">
    <w:name w:val="Mreža tabele 22"/>
    <w:basedOn w:val="Navaden"/>
    <w:next w:val="Navaden"/>
    <w:uiPriority w:val="37"/>
    <w:unhideWhenUsed/>
    <w:rsid w:val="00686682"/>
  </w:style>
  <w:style w:type="paragraph" w:customStyle="1" w:styleId="yiv1290995628western">
    <w:name w:val="yiv1290995628western"/>
    <w:basedOn w:val="Navaden"/>
    <w:rsid w:val="00C81E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Mreatabele23">
    <w:name w:val="Mreža tabele 23"/>
    <w:basedOn w:val="Navaden"/>
    <w:next w:val="Navaden"/>
    <w:uiPriority w:val="37"/>
    <w:unhideWhenUsed/>
    <w:rsid w:val="00F10A52"/>
  </w:style>
  <w:style w:type="paragraph" w:styleId="Bibliografija">
    <w:name w:val="Bibliography"/>
    <w:basedOn w:val="Navaden"/>
    <w:next w:val="Navaden"/>
    <w:uiPriority w:val="37"/>
    <w:unhideWhenUsed/>
    <w:rsid w:val="00A73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8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4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8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2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2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2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6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84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3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1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2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0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0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2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0587840A-BBCD-4F0C-A789-77D30840D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818</CharactersWithSpaces>
  <SharedDoc>false</SharedDoc>
  <HLinks>
    <vt:vector size="30" baseType="variant">
      <vt:variant>
        <vt:i4>7929888</vt:i4>
      </vt:variant>
      <vt:variant>
        <vt:i4>210</vt:i4>
      </vt:variant>
      <vt:variant>
        <vt:i4>0</vt:i4>
      </vt:variant>
      <vt:variant>
        <vt:i4>5</vt:i4>
      </vt:variant>
      <vt:variant>
        <vt:lpwstr>https://orcid.org/</vt:lpwstr>
      </vt:variant>
      <vt:variant>
        <vt:lpwstr/>
      </vt:variant>
      <vt:variant>
        <vt:i4>5570580</vt:i4>
      </vt:variant>
      <vt:variant>
        <vt:i4>207</vt:i4>
      </vt:variant>
      <vt:variant>
        <vt:i4>0</vt:i4>
      </vt:variant>
      <vt:variant>
        <vt:i4>5</vt:i4>
      </vt:variant>
      <vt:variant>
        <vt:lpwstr>https://orcid.org/0000-0002-8861-8803</vt:lpwstr>
      </vt:variant>
      <vt:variant>
        <vt:lpwstr/>
      </vt:variant>
      <vt:variant>
        <vt:i4>6488126</vt:i4>
      </vt:variant>
      <vt:variant>
        <vt:i4>108</vt:i4>
      </vt:variant>
      <vt:variant>
        <vt:i4>0</vt:i4>
      </vt:variant>
      <vt:variant>
        <vt:i4>5</vt:i4>
      </vt:variant>
      <vt:variant>
        <vt:lpwstr>https://github.com/bcbio/bcbio-nextgen</vt:lpwstr>
      </vt:variant>
      <vt:variant>
        <vt:lpwstr/>
      </vt:variant>
      <vt:variant>
        <vt:i4>4980737</vt:i4>
      </vt:variant>
      <vt:variant>
        <vt:i4>102</vt:i4>
      </vt:variant>
      <vt:variant>
        <vt:i4>0</vt:i4>
      </vt:variant>
      <vt:variant>
        <vt:i4>5</vt:i4>
      </vt:variant>
      <vt:variant>
        <vt:lpwstr>http://www.nutritics.com/</vt:lpwstr>
      </vt:variant>
      <vt:variant>
        <vt:lpwstr/>
      </vt:variant>
      <vt:variant>
        <vt:i4>3866705</vt:i4>
      </vt:variant>
      <vt:variant>
        <vt:i4>87</vt:i4>
      </vt:variant>
      <vt:variant>
        <vt:i4>0</vt:i4>
      </vt:variant>
      <vt:variant>
        <vt:i4>5</vt:i4>
      </vt:variant>
      <vt:variant>
        <vt:lpwstr>http://www.who.int/diabetes/publications/diagnosis_diabetes2006/e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Jensterle Sever;Simona Ferjan</dc:creator>
  <cp:keywords/>
  <dc:description/>
  <cp:lastModifiedBy>Simona Ferjan</cp:lastModifiedBy>
  <cp:revision>3</cp:revision>
  <cp:lastPrinted>2020-07-09T10:05:00Z</cp:lastPrinted>
  <dcterms:created xsi:type="dcterms:W3CDTF">2020-10-28T12:41:00Z</dcterms:created>
  <dcterms:modified xsi:type="dcterms:W3CDTF">2020-10-2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ds52Ip89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